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365B51" w14:textId="77777777" w:rsidR="009B6C8C" w:rsidRPr="002E522B" w:rsidRDefault="00000000">
      <w:pPr>
        <w:pStyle w:val="Title"/>
        <w:jc w:val="left"/>
        <w:rPr>
          <w:lang w:eastAsia="zh-CN"/>
        </w:rPr>
      </w:pPr>
      <w:bookmarkStart w:id="0" w:name="_Hlk138510295"/>
      <w:r w:rsidRPr="002E522B">
        <w:rPr>
          <w:lang w:eastAsia="zh-CN"/>
        </w:rPr>
        <w:t>The prognostic association of triglyceride-glucose index and its derived indicators with stable coronary artery disease patients undergoing percutaneous coronary intervention</w:t>
      </w:r>
    </w:p>
    <w:bookmarkEnd w:id="0"/>
    <w:p w14:paraId="5759F58F" w14:textId="77777777" w:rsidR="009B6C8C" w:rsidRPr="002E522B" w:rsidRDefault="00000000">
      <w:pPr>
        <w:pStyle w:val="AuthorList"/>
      </w:pPr>
      <w:r w:rsidRPr="002E522B">
        <w:t>Yu Shan, MD</w:t>
      </w:r>
      <w:r w:rsidRPr="002E522B">
        <w:rPr>
          <w:vertAlign w:val="superscript"/>
        </w:rPr>
        <w:t>1,2†</w:t>
      </w:r>
      <w:r w:rsidRPr="002E522B">
        <w:t xml:space="preserve">, </w:t>
      </w:r>
      <w:proofErr w:type="spellStart"/>
      <w:r w:rsidRPr="002E522B">
        <w:t>Maoning</w:t>
      </w:r>
      <w:proofErr w:type="spellEnd"/>
      <w:r w:rsidRPr="002E522B">
        <w:t xml:space="preserve"> Lin, MD</w:t>
      </w:r>
      <w:r w:rsidRPr="002E522B">
        <w:rPr>
          <w:vertAlign w:val="superscript"/>
        </w:rPr>
        <w:t>1,2†</w:t>
      </w:r>
      <w:r w:rsidRPr="002E522B">
        <w:t>, Fangfang Gu, MD</w:t>
      </w:r>
      <w:r w:rsidRPr="002E522B">
        <w:rPr>
          <w:rFonts w:hint="eastAsia"/>
          <w:vertAlign w:val="superscript"/>
          <w:lang w:eastAsia="zh-CN"/>
        </w:rPr>
        <w:t>3</w:t>
      </w:r>
      <w:r w:rsidRPr="002E522B">
        <w:t xml:space="preserve">, </w:t>
      </w:r>
      <w:proofErr w:type="spellStart"/>
      <w:r w:rsidRPr="002E522B">
        <w:t>Duanbin</w:t>
      </w:r>
      <w:proofErr w:type="spellEnd"/>
      <w:r w:rsidRPr="002E522B">
        <w:t xml:space="preserve"> Li, MD</w:t>
      </w:r>
      <w:r w:rsidRPr="002E522B">
        <w:rPr>
          <w:vertAlign w:val="superscript"/>
        </w:rPr>
        <w:t>1,2</w:t>
      </w:r>
      <w:r w:rsidRPr="002E522B">
        <w:t xml:space="preserve">, </w:t>
      </w:r>
      <w:proofErr w:type="spellStart"/>
      <w:r w:rsidRPr="002E522B">
        <w:t>Qiongjun</w:t>
      </w:r>
      <w:proofErr w:type="spellEnd"/>
      <w:r w:rsidRPr="002E522B">
        <w:t xml:space="preserve"> Zhu, MD</w:t>
      </w:r>
      <w:r w:rsidRPr="002E522B">
        <w:rPr>
          <w:vertAlign w:val="superscript"/>
        </w:rPr>
        <w:t>1,2</w:t>
      </w:r>
      <w:r w:rsidRPr="002E522B">
        <w:t xml:space="preserve">, </w:t>
      </w:r>
      <w:proofErr w:type="spellStart"/>
      <w:r w:rsidRPr="002E522B">
        <w:t>Zhezhe</w:t>
      </w:r>
      <w:proofErr w:type="spellEnd"/>
      <w:r w:rsidRPr="002E522B">
        <w:t xml:space="preserve"> Chen, MD</w:t>
      </w:r>
      <w:r w:rsidRPr="002E522B">
        <w:rPr>
          <w:vertAlign w:val="superscript"/>
        </w:rPr>
        <w:t>1,2</w:t>
      </w:r>
      <w:r w:rsidRPr="002E522B">
        <w:t>, Wenbin Zhang, MD, PHD,</w:t>
      </w:r>
      <w:r w:rsidRPr="002E522B">
        <w:rPr>
          <w:vertAlign w:val="superscript"/>
        </w:rPr>
        <w:t>1,2</w:t>
      </w:r>
      <w:r w:rsidRPr="002E522B">
        <w:t xml:space="preserve">, </w:t>
      </w:r>
      <w:proofErr w:type="spellStart"/>
      <w:r w:rsidRPr="002E522B">
        <w:t>Guosheng</w:t>
      </w:r>
      <w:proofErr w:type="spellEnd"/>
      <w:r w:rsidRPr="002E522B">
        <w:t xml:space="preserve"> Fu, MD, PHD, </w:t>
      </w:r>
      <w:r w:rsidRPr="002E522B">
        <w:rPr>
          <w:vertAlign w:val="superscript"/>
        </w:rPr>
        <w:t>1,2*</w:t>
      </w:r>
      <w:r w:rsidRPr="002E522B">
        <w:t xml:space="preserve">, Min Wang, MD, PHD, </w:t>
      </w:r>
      <w:r w:rsidRPr="002E522B">
        <w:rPr>
          <w:vertAlign w:val="superscript"/>
        </w:rPr>
        <w:t>1,2*</w:t>
      </w:r>
    </w:p>
    <w:p w14:paraId="312E6590" w14:textId="77777777" w:rsidR="009B6C8C" w:rsidRPr="002E522B" w:rsidRDefault="00000000">
      <w:pPr>
        <w:spacing w:before="240" w:after="0"/>
        <w:rPr>
          <w:rFonts w:cs="Times New Roman"/>
          <w:b/>
          <w:szCs w:val="24"/>
        </w:rPr>
      </w:pPr>
      <w:r w:rsidRPr="002E522B">
        <w:rPr>
          <w:rFonts w:cs="Times New Roman"/>
          <w:szCs w:val="24"/>
          <w:vertAlign w:val="superscript"/>
        </w:rPr>
        <w:t>1</w:t>
      </w:r>
      <w:r w:rsidRPr="002E522B">
        <w:rPr>
          <w:rFonts w:cs="Times New Roman"/>
          <w:szCs w:val="24"/>
        </w:rPr>
        <w:t xml:space="preserve">Department of Cardiology, Sir Run </w:t>
      </w:r>
      <w:proofErr w:type="spellStart"/>
      <w:r w:rsidRPr="002E522B">
        <w:rPr>
          <w:rFonts w:cs="Times New Roman"/>
          <w:szCs w:val="24"/>
        </w:rPr>
        <w:t>Run</w:t>
      </w:r>
      <w:proofErr w:type="spellEnd"/>
      <w:r w:rsidRPr="002E522B">
        <w:rPr>
          <w:rFonts w:cs="Times New Roman"/>
          <w:szCs w:val="24"/>
        </w:rPr>
        <w:t xml:space="preserve"> Shaw Hospital, College of Medicine, Zhejiang University, No 3 East of </w:t>
      </w:r>
      <w:proofErr w:type="spellStart"/>
      <w:r w:rsidRPr="002E522B">
        <w:rPr>
          <w:rFonts w:cs="Times New Roman"/>
          <w:szCs w:val="24"/>
        </w:rPr>
        <w:t>Qinchun</w:t>
      </w:r>
      <w:proofErr w:type="spellEnd"/>
      <w:r w:rsidRPr="002E522B">
        <w:rPr>
          <w:rFonts w:cs="Times New Roman"/>
          <w:szCs w:val="24"/>
        </w:rPr>
        <w:t xml:space="preserve"> Road, Hangzhou, Zhejiang 310000, China</w:t>
      </w:r>
    </w:p>
    <w:p w14:paraId="5BFB2465" w14:textId="77777777" w:rsidR="009B6C8C" w:rsidRPr="002E522B" w:rsidRDefault="00000000">
      <w:pPr>
        <w:spacing w:after="0"/>
        <w:rPr>
          <w:rFonts w:cs="Times New Roman"/>
          <w:szCs w:val="24"/>
        </w:rPr>
      </w:pPr>
      <w:r w:rsidRPr="002E522B">
        <w:rPr>
          <w:rFonts w:cs="Times New Roman"/>
          <w:szCs w:val="24"/>
          <w:vertAlign w:val="superscript"/>
        </w:rPr>
        <w:t>2</w:t>
      </w:r>
      <w:r w:rsidRPr="002E522B">
        <w:rPr>
          <w:rFonts w:cs="Times New Roman"/>
          <w:szCs w:val="24"/>
        </w:rPr>
        <w:t>Key Laboratory of Cardiovascular Intervention and Regenerative Medicine of Zhejiang Province, Hangzhou, China</w:t>
      </w:r>
    </w:p>
    <w:p w14:paraId="4CB023C9" w14:textId="77777777" w:rsidR="009B6C8C" w:rsidRPr="002E522B" w:rsidRDefault="00000000">
      <w:pPr>
        <w:spacing w:after="0"/>
        <w:rPr>
          <w:rFonts w:cs="Times New Roman"/>
          <w:szCs w:val="24"/>
          <w:lang w:eastAsia="zh-CN"/>
        </w:rPr>
      </w:pPr>
      <w:r w:rsidRPr="002E522B">
        <w:rPr>
          <w:rFonts w:cs="Times New Roman" w:hint="eastAsia"/>
          <w:szCs w:val="24"/>
          <w:vertAlign w:val="superscript"/>
          <w:lang w:eastAsia="zh-CN"/>
        </w:rPr>
        <w:t>3</w:t>
      </w:r>
      <w:r w:rsidRPr="002E522B">
        <w:rPr>
          <w:rFonts w:cs="Times New Roman"/>
          <w:szCs w:val="24"/>
          <w:lang w:eastAsia="zh-CN"/>
        </w:rPr>
        <w:t xml:space="preserve">Department of Cardiology, The Affiliated Huzhou Hospital (Huzhou Central Hospital), College of Medicine, Zhejiang University, NO 1558 North </w:t>
      </w:r>
      <w:proofErr w:type="spellStart"/>
      <w:r w:rsidRPr="002E522B">
        <w:rPr>
          <w:rFonts w:cs="Times New Roman"/>
          <w:szCs w:val="24"/>
          <w:lang w:eastAsia="zh-CN"/>
        </w:rPr>
        <w:t>Sanhuan</w:t>
      </w:r>
      <w:proofErr w:type="spellEnd"/>
      <w:r w:rsidRPr="002E522B">
        <w:rPr>
          <w:rFonts w:cs="Times New Roman"/>
          <w:szCs w:val="24"/>
          <w:lang w:eastAsia="zh-CN"/>
        </w:rPr>
        <w:t xml:space="preserve"> Road, Huzhou, Zhejiang 313000, China</w:t>
      </w:r>
    </w:p>
    <w:p w14:paraId="1C59C1D8" w14:textId="77777777" w:rsidR="009B6C8C" w:rsidRPr="002E522B" w:rsidRDefault="00000000">
      <w:pPr>
        <w:spacing w:before="240" w:after="0"/>
        <w:rPr>
          <w:rFonts w:cs="Times New Roman"/>
          <w:szCs w:val="24"/>
        </w:rPr>
      </w:pPr>
      <w:r w:rsidRPr="002E522B">
        <w:rPr>
          <w:rFonts w:cs="Times New Roman" w:hint="eastAsia"/>
          <w:szCs w:val="24"/>
        </w:rPr>
        <w:t>†</w:t>
      </w:r>
      <w:r w:rsidRPr="002E522B">
        <w:rPr>
          <w:rFonts w:cs="Times New Roman" w:hint="eastAsia"/>
          <w:szCs w:val="24"/>
          <w:lang w:eastAsia="zh-CN"/>
        </w:rPr>
        <w:t xml:space="preserve"> </w:t>
      </w:r>
      <w:r w:rsidRPr="002E522B">
        <w:rPr>
          <w:rFonts w:cs="Times New Roman"/>
          <w:szCs w:val="24"/>
        </w:rPr>
        <w:t xml:space="preserve">Yu Shan and </w:t>
      </w:r>
      <w:proofErr w:type="spellStart"/>
      <w:r w:rsidRPr="002E522B">
        <w:rPr>
          <w:rFonts w:cs="Times New Roman"/>
          <w:szCs w:val="24"/>
        </w:rPr>
        <w:t>Maoning</w:t>
      </w:r>
      <w:proofErr w:type="spellEnd"/>
      <w:r w:rsidRPr="002E522B">
        <w:rPr>
          <w:rFonts w:cs="Times New Roman"/>
          <w:szCs w:val="24"/>
        </w:rPr>
        <w:t xml:space="preserve"> Lin have contributed equally to this work and share the first authorship. </w:t>
      </w:r>
    </w:p>
    <w:p w14:paraId="3A6E3D8E" w14:textId="77777777" w:rsidR="009B6C8C" w:rsidRPr="002E522B" w:rsidRDefault="00000000">
      <w:pPr>
        <w:spacing w:before="240" w:after="0"/>
        <w:rPr>
          <w:rFonts w:cs="Times New Roman"/>
          <w:szCs w:val="24"/>
        </w:rPr>
      </w:pPr>
      <w:r w:rsidRPr="002E522B">
        <w:rPr>
          <w:rFonts w:cs="Times New Roman"/>
          <w:szCs w:val="24"/>
        </w:rPr>
        <w:t xml:space="preserve">* Min Wang and </w:t>
      </w:r>
      <w:proofErr w:type="spellStart"/>
      <w:r w:rsidRPr="002E522B">
        <w:rPr>
          <w:rFonts w:cs="Times New Roman"/>
          <w:szCs w:val="24"/>
        </w:rPr>
        <w:t>Guosheng</w:t>
      </w:r>
      <w:proofErr w:type="spellEnd"/>
      <w:r w:rsidRPr="002E522B">
        <w:rPr>
          <w:rFonts w:cs="Times New Roman"/>
          <w:szCs w:val="24"/>
        </w:rPr>
        <w:t xml:space="preserve"> Fu are the corresponding authors of this article.</w:t>
      </w:r>
    </w:p>
    <w:p w14:paraId="323C525E" w14:textId="77777777" w:rsidR="009B6C8C" w:rsidRPr="002E522B" w:rsidRDefault="009B6C8C">
      <w:pPr>
        <w:spacing w:before="240" w:after="0"/>
        <w:rPr>
          <w:rFonts w:cs="Times New Roman"/>
          <w:szCs w:val="24"/>
        </w:rPr>
      </w:pPr>
    </w:p>
    <w:p w14:paraId="4F30BB8F" w14:textId="77777777" w:rsidR="009B6C8C" w:rsidRPr="002E522B" w:rsidRDefault="00000000">
      <w:pPr>
        <w:spacing w:before="240" w:after="0"/>
        <w:rPr>
          <w:rFonts w:cs="Times New Roman"/>
          <w:b/>
          <w:szCs w:val="24"/>
        </w:rPr>
      </w:pPr>
      <w:r w:rsidRPr="002E522B">
        <w:rPr>
          <w:rFonts w:cs="Times New Roman"/>
          <w:b/>
          <w:szCs w:val="24"/>
        </w:rPr>
        <w:t xml:space="preserve">* Correspondence: </w:t>
      </w:r>
      <w:r w:rsidRPr="002E522B">
        <w:rPr>
          <w:rFonts w:cs="Times New Roman"/>
          <w:b/>
          <w:szCs w:val="24"/>
        </w:rPr>
        <w:br/>
      </w:r>
      <w:r w:rsidRPr="002E522B">
        <w:rPr>
          <w:rFonts w:cs="Times New Roman"/>
          <w:szCs w:val="24"/>
        </w:rPr>
        <w:t xml:space="preserve">Min Wang, MD PhD </w:t>
      </w:r>
    </w:p>
    <w:p w14:paraId="1B984DDE" w14:textId="77777777" w:rsidR="009B6C8C" w:rsidRPr="002E522B" w:rsidRDefault="00000000">
      <w:pPr>
        <w:spacing w:before="240" w:after="0"/>
        <w:rPr>
          <w:rFonts w:cs="Times New Roman"/>
          <w:szCs w:val="24"/>
        </w:rPr>
      </w:pPr>
      <w:r w:rsidRPr="002E522B">
        <w:rPr>
          <w:rFonts w:cs="Times New Roman"/>
          <w:szCs w:val="24"/>
        </w:rPr>
        <w:t xml:space="preserve">Address: Department of Cardiology, Sir Run </w:t>
      </w:r>
      <w:proofErr w:type="spellStart"/>
      <w:r w:rsidRPr="002E522B">
        <w:rPr>
          <w:rFonts w:cs="Times New Roman"/>
          <w:szCs w:val="24"/>
        </w:rPr>
        <w:t>Run</w:t>
      </w:r>
      <w:proofErr w:type="spellEnd"/>
      <w:r w:rsidRPr="002E522B">
        <w:rPr>
          <w:rFonts w:cs="Times New Roman"/>
          <w:szCs w:val="24"/>
        </w:rPr>
        <w:t xml:space="preserve"> Shaw Hospital, College of Medicine, Zhejiang University, No 3 East of </w:t>
      </w:r>
      <w:proofErr w:type="spellStart"/>
      <w:r w:rsidRPr="002E522B">
        <w:rPr>
          <w:rFonts w:cs="Times New Roman"/>
          <w:szCs w:val="24"/>
        </w:rPr>
        <w:t>Qinchun</w:t>
      </w:r>
      <w:proofErr w:type="spellEnd"/>
      <w:r w:rsidRPr="002E522B">
        <w:rPr>
          <w:rFonts w:cs="Times New Roman"/>
          <w:szCs w:val="24"/>
        </w:rPr>
        <w:t xml:space="preserve"> Road, Hangzhou, Zhejiang 310000, China; Key Laboratory of Cardiovascular Intervention and Regenerative Medicine of Zhejiang Province, Hangzhou, China.</w:t>
      </w:r>
    </w:p>
    <w:p w14:paraId="3CF00D39" w14:textId="77777777" w:rsidR="009B6C8C" w:rsidRPr="002E522B" w:rsidRDefault="00000000">
      <w:pPr>
        <w:spacing w:before="240" w:after="0"/>
        <w:rPr>
          <w:rFonts w:cs="Times New Roman"/>
          <w:szCs w:val="24"/>
        </w:rPr>
      </w:pPr>
      <w:r w:rsidRPr="002E522B">
        <w:rPr>
          <w:rFonts w:cs="Times New Roman"/>
          <w:szCs w:val="24"/>
        </w:rPr>
        <w:t>E-mail: wangminsyf30508@zju.edu.cn</w:t>
      </w:r>
    </w:p>
    <w:p w14:paraId="603819CC" w14:textId="77777777" w:rsidR="009B6C8C" w:rsidRPr="002E522B" w:rsidRDefault="00000000">
      <w:pPr>
        <w:pStyle w:val="AuthorList"/>
        <w:spacing w:before="120"/>
        <w:rPr>
          <w:lang w:eastAsia="zh-CN"/>
        </w:rPr>
      </w:pPr>
      <w:r w:rsidRPr="002E522B">
        <w:t xml:space="preserve">Keywords: </w:t>
      </w:r>
      <w:r w:rsidRPr="002E522B">
        <w:rPr>
          <w:lang w:eastAsia="zh-CN"/>
        </w:rPr>
        <w:t>Insulin resistance; Triglyceride-glucose index; Percutaneous coronary intervention; Stable coronary artery disease; Major adverse cardiovascular and cerebrovascular events.</w:t>
      </w:r>
    </w:p>
    <w:p w14:paraId="63429BFF" w14:textId="77777777" w:rsidR="009B6C8C" w:rsidRPr="002E522B" w:rsidRDefault="00000000">
      <w:pPr>
        <w:spacing w:before="0" w:after="0"/>
        <w:rPr>
          <w:lang w:eastAsia="zh-CN"/>
        </w:rPr>
      </w:pPr>
      <w:r w:rsidRPr="002E522B">
        <w:br w:type="page"/>
      </w:r>
    </w:p>
    <w:p w14:paraId="0D676D44" w14:textId="77777777" w:rsidR="009B6C8C" w:rsidRPr="002E522B" w:rsidRDefault="00000000">
      <w:pPr>
        <w:widowControl w:val="0"/>
        <w:spacing w:before="0" w:after="0"/>
        <w:jc w:val="both"/>
        <w:rPr>
          <w:rFonts w:eastAsia="DengXian"/>
          <w:b/>
          <w:bCs/>
          <w:kern w:val="2"/>
        </w:rPr>
      </w:pPr>
      <w:r w:rsidRPr="002E522B">
        <w:rPr>
          <w:rFonts w:eastAsia="DengXian" w:hint="eastAsia"/>
          <w:b/>
          <w:bCs/>
          <w:kern w:val="2"/>
          <w:lang w:eastAsia="zh-CN"/>
        </w:rPr>
        <w:lastRenderedPageBreak/>
        <w:t>Supplementary Material</w:t>
      </w:r>
    </w:p>
    <w:p w14:paraId="53D78532" w14:textId="77777777" w:rsidR="009B6C8C" w:rsidRPr="002E522B" w:rsidRDefault="009B6C8C">
      <w:pPr>
        <w:spacing w:before="0" w:after="0"/>
        <w:rPr>
          <w:rFonts w:eastAsia="DengXian"/>
          <w:b/>
          <w:bCs/>
          <w:kern w:val="2"/>
          <w:lang w:eastAsia="zh-CN"/>
        </w:rPr>
      </w:pPr>
    </w:p>
    <w:p w14:paraId="0E1DB18C" w14:textId="77777777" w:rsidR="009B6C8C" w:rsidRPr="002E522B" w:rsidRDefault="00000000">
      <w:pPr>
        <w:spacing w:before="0" w:after="0"/>
        <w:ind w:left="8160" w:hangingChars="3400" w:hanging="8160"/>
        <w:rPr>
          <w:rFonts w:eastAsia="DengXian"/>
          <w:b/>
          <w:bCs/>
          <w:kern w:val="2"/>
          <w:lang w:eastAsia="zh-CN"/>
        </w:rPr>
      </w:pPr>
      <w:r w:rsidRPr="002E522B">
        <w:rPr>
          <w:rFonts w:eastAsia="DengXian"/>
          <w:b/>
          <w:bCs/>
          <w:kern w:val="2"/>
        </w:rPr>
        <w:t xml:space="preserve">Supplementary Table 1. </w:t>
      </w:r>
      <w:r w:rsidRPr="002E522B">
        <w:rPr>
          <w:rFonts w:eastAsia="DengXian"/>
          <w:kern w:val="2"/>
        </w:rPr>
        <w:t>Subgroup analysis according to stratification of gender</w:t>
      </w:r>
      <w:r w:rsidRPr="002E522B">
        <w:rPr>
          <w:rFonts w:eastAsia="DengXian" w:hint="eastAsia"/>
          <w:kern w:val="2"/>
          <w:lang w:eastAsia="zh-CN"/>
        </w:rPr>
        <w:t>.</w:t>
      </w:r>
      <w:r w:rsidRPr="002E522B">
        <w:rPr>
          <w:rFonts w:eastAsia="DengXian"/>
          <w:b/>
          <w:bCs/>
          <w:kern w:val="2"/>
          <w:lang w:eastAsia="zh-CN"/>
        </w:rPr>
        <w:t xml:space="preserve">  </w:t>
      </w:r>
      <w:r w:rsidRPr="002E522B">
        <w:rPr>
          <w:rFonts w:eastAsia="DengXian" w:hint="eastAsia"/>
          <w:b/>
          <w:bCs/>
          <w:kern w:val="2"/>
          <w:lang w:eastAsia="zh-CN"/>
        </w:rPr>
        <w:t xml:space="preserve">           P3</w:t>
      </w:r>
    </w:p>
    <w:p w14:paraId="24310E4B" w14:textId="77777777" w:rsidR="009B6C8C" w:rsidRPr="002E522B" w:rsidRDefault="009B6C8C">
      <w:pPr>
        <w:spacing w:before="0" w:after="0"/>
        <w:ind w:left="8160" w:hangingChars="3400" w:hanging="8160"/>
        <w:rPr>
          <w:rFonts w:eastAsia="DengXian"/>
          <w:b/>
          <w:bCs/>
          <w:kern w:val="2"/>
          <w:lang w:eastAsia="zh-CN"/>
        </w:rPr>
      </w:pPr>
    </w:p>
    <w:p w14:paraId="08FE2333" w14:textId="77777777" w:rsidR="009B6C8C" w:rsidRPr="002E522B" w:rsidRDefault="00000000">
      <w:pPr>
        <w:spacing w:before="0" w:after="0"/>
        <w:ind w:left="8192" w:hangingChars="3400" w:hanging="8192"/>
        <w:rPr>
          <w:rFonts w:cs="Times New Roman"/>
          <w:b/>
          <w:bCs/>
          <w:szCs w:val="24"/>
          <w:lang w:eastAsia="zh-CN"/>
        </w:rPr>
      </w:pPr>
      <w:r w:rsidRPr="002E522B">
        <w:rPr>
          <w:rFonts w:cs="Times New Roman"/>
          <w:b/>
          <w:bCs/>
          <w:szCs w:val="24"/>
        </w:rPr>
        <w:t>Supplement</w:t>
      </w:r>
      <w:r w:rsidRPr="002E522B">
        <w:rPr>
          <w:rFonts w:cs="Times New Roman" w:hint="eastAsia"/>
          <w:b/>
          <w:bCs/>
          <w:szCs w:val="24"/>
        </w:rPr>
        <w:t>ary</w:t>
      </w:r>
      <w:r w:rsidRPr="002E522B">
        <w:rPr>
          <w:rFonts w:cs="Times New Roman"/>
          <w:b/>
          <w:bCs/>
          <w:szCs w:val="24"/>
        </w:rPr>
        <w:t xml:space="preserve"> Table 2.</w:t>
      </w:r>
      <w:r w:rsidRPr="002E522B">
        <w:rPr>
          <w:rFonts w:cs="Times New Roman"/>
          <w:szCs w:val="24"/>
        </w:rPr>
        <w:t xml:space="preserve"> Subgroup analysis according to stratification of diabetes</w:t>
      </w:r>
      <w:r w:rsidRPr="002E522B">
        <w:rPr>
          <w:rFonts w:cs="Times New Roman" w:hint="eastAsia"/>
          <w:szCs w:val="24"/>
          <w:lang w:eastAsia="zh-CN"/>
        </w:rPr>
        <w:t>.</w:t>
      </w:r>
      <w:r w:rsidRPr="002E522B">
        <w:rPr>
          <w:rFonts w:cs="Times New Roman"/>
          <w:b/>
          <w:bCs/>
          <w:szCs w:val="24"/>
          <w:lang w:eastAsia="zh-CN"/>
        </w:rPr>
        <w:t xml:space="preserve">           </w:t>
      </w:r>
      <w:r w:rsidRPr="002E522B">
        <w:rPr>
          <w:rFonts w:cs="Times New Roman" w:hint="eastAsia"/>
          <w:b/>
          <w:bCs/>
          <w:szCs w:val="24"/>
          <w:lang w:eastAsia="zh-CN"/>
        </w:rPr>
        <w:t>P5</w:t>
      </w:r>
    </w:p>
    <w:p w14:paraId="189907BD" w14:textId="77777777" w:rsidR="009B6C8C" w:rsidRPr="002E522B" w:rsidRDefault="009B6C8C">
      <w:pPr>
        <w:spacing w:before="0" w:after="0"/>
        <w:ind w:left="8192" w:hangingChars="3400" w:hanging="8192"/>
        <w:rPr>
          <w:rFonts w:cs="Times New Roman"/>
          <w:b/>
          <w:bCs/>
          <w:szCs w:val="24"/>
          <w:lang w:eastAsia="zh-CN"/>
        </w:rPr>
      </w:pPr>
    </w:p>
    <w:p w14:paraId="41CA9794" w14:textId="77777777" w:rsidR="009B6C8C" w:rsidRPr="002E522B" w:rsidRDefault="00000000">
      <w:pPr>
        <w:widowControl w:val="0"/>
        <w:spacing w:before="0" w:after="0"/>
        <w:rPr>
          <w:rFonts w:eastAsia="DengXian"/>
          <w:b/>
          <w:bCs/>
          <w:kern w:val="2"/>
          <w:lang w:eastAsia="zh-CN"/>
        </w:rPr>
      </w:pPr>
      <w:r w:rsidRPr="002E522B">
        <w:rPr>
          <w:rFonts w:eastAsia="DengXian"/>
          <w:b/>
          <w:bCs/>
          <w:kern w:val="2"/>
        </w:rPr>
        <w:t xml:space="preserve">Supplementary Table </w:t>
      </w:r>
      <w:r w:rsidRPr="002E522B">
        <w:rPr>
          <w:rFonts w:eastAsia="DengXian" w:hint="eastAsia"/>
          <w:b/>
          <w:bCs/>
          <w:kern w:val="2"/>
          <w:lang w:eastAsia="zh-CN"/>
        </w:rPr>
        <w:t>3</w:t>
      </w:r>
      <w:r w:rsidRPr="002E522B">
        <w:rPr>
          <w:rFonts w:eastAsia="DengXian"/>
          <w:b/>
          <w:bCs/>
          <w:kern w:val="2"/>
        </w:rPr>
        <w:t xml:space="preserve">. </w:t>
      </w:r>
      <w:r w:rsidRPr="002E522B">
        <w:rPr>
          <w:rFonts w:eastAsia="DengXian"/>
          <w:kern w:val="2"/>
        </w:rPr>
        <w:t>Subgroup analysis according to stratification of hypertension</w:t>
      </w:r>
      <w:r w:rsidRPr="002E522B">
        <w:rPr>
          <w:rFonts w:eastAsia="DengXian" w:hint="eastAsia"/>
          <w:kern w:val="2"/>
          <w:lang w:eastAsia="zh-CN"/>
        </w:rPr>
        <w:t xml:space="preserve">.        </w:t>
      </w:r>
      <w:r w:rsidRPr="002E522B">
        <w:rPr>
          <w:rFonts w:eastAsia="DengXian" w:hint="eastAsia"/>
          <w:b/>
          <w:bCs/>
          <w:kern w:val="2"/>
          <w:lang w:eastAsia="zh-CN"/>
        </w:rPr>
        <w:t>P7</w:t>
      </w:r>
    </w:p>
    <w:p w14:paraId="1425F245" w14:textId="77777777" w:rsidR="009B6C8C" w:rsidRPr="002E522B" w:rsidRDefault="009B6C8C">
      <w:pPr>
        <w:widowControl w:val="0"/>
        <w:spacing w:before="0" w:after="0"/>
        <w:rPr>
          <w:rFonts w:eastAsia="DengXian"/>
          <w:b/>
          <w:bCs/>
          <w:kern w:val="2"/>
          <w:lang w:eastAsia="zh-CN"/>
        </w:rPr>
      </w:pPr>
    </w:p>
    <w:p w14:paraId="0ECBEAF4" w14:textId="77777777" w:rsidR="009B6C8C" w:rsidRPr="002E522B" w:rsidRDefault="00000000">
      <w:pPr>
        <w:widowControl w:val="0"/>
        <w:spacing w:before="0" w:after="0"/>
        <w:rPr>
          <w:rFonts w:cs="Times New Roman"/>
          <w:szCs w:val="24"/>
          <w:lang w:eastAsia="zh-CN"/>
        </w:rPr>
      </w:pPr>
      <w:r w:rsidRPr="002E522B">
        <w:rPr>
          <w:rFonts w:cs="Times New Roman"/>
          <w:b/>
          <w:bCs/>
          <w:szCs w:val="24"/>
        </w:rPr>
        <w:t>Supplement</w:t>
      </w:r>
      <w:r w:rsidRPr="002E522B">
        <w:rPr>
          <w:rFonts w:cs="Times New Roman" w:hint="eastAsia"/>
          <w:b/>
          <w:bCs/>
          <w:szCs w:val="24"/>
        </w:rPr>
        <w:t>ary</w:t>
      </w:r>
      <w:r w:rsidRPr="002E522B">
        <w:rPr>
          <w:rFonts w:cs="Times New Roman"/>
          <w:b/>
          <w:bCs/>
          <w:szCs w:val="24"/>
        </w:rPr>
        <w:t xml:space="preserve"> Table </w:t>
      </w:r>
      <w:r w:rsidRPr="002E522B">
        <w:rPr>
          <w:rFonts w:cs="Times New Roman" w:hint="eastAsia"/>
          <w:b/>
          <w:bCs/>
          <w:szCs w:val="24"/>
          <w:lang w:eastAsia="zh-CN"/>
        </w:rPr>
        <w:t>4</w:t>
      </w:r>
      <w:r w:rsidRPr="002E522B">
        <w:rPr>
          <w:rFonts w:cs="Times New Roman"/>
          <w:b/>
          <w:bCs/>
          <w:szCs w:val="24"/>
        </w:rPr>
        <w:t>.</w:t>
      </w:r>
      <w:r w:rsidRPr="002E522B">
        <w:rPr>
          <w:rFonts w:cs="Times New Roman"/>
          <w:szCs w:val="24"/>
        </w:rPr>
        <w:t xml:space="preserve"> Subgroup analysis according to stratification of LDL-C levels</w:t>
      </w:r>
      <w:r w:rsidRPr="002E522B">
        <w:rPr>
          <w:rFonts w:cs="Times New Roman" w:hint="eastAsia"/>
          <w:szCs w:val="24"/>
          <w:lang w:eastAsia="zh-CN"/>
        </w:rPr>
        <w:t xml:space="preserve">.       </w:t>
      </w:r>
      <w:r w:rsidRPr="002E522B">
        <w:rPr>
          <w:rFonts w:cs="Times New Roman" w:hint="eastAsia"/>
          <w:b/>
          <w:bCs/>
          <w:szCs w:val="24"/>
          <w:lang w:eastAsia="zh-CN"/>
        </w:rPr>
        <w:t>P9</w:t>
      </w:r>
    </w:p>
    <w:p w14:paraId="40015AB9" w14:textId="77777777" w:rsidR="009B6C8C" w:rsidRPr="002E522B" w:rsidRDefault="00000000">
      <w:pPr>
        <w:widowControl w:val="0"/>
        <w:spacing w:before="0" w:after="0"/>
        <w:jc w:val="both"/>
        <w:rPr>
          <w:rFonts w:eastAsia="DengXian"/>
          <w:b/>
          <w:bCs/>
          <w:kern w:val="2"/>
          <w:lang w:eastAsia="zh-CN"/>
        </w:rPr>
      </w:pPr>
      <w:r w:rsidRPr="002E522B">
        <w:rPr>
          <w:rFonts w:cs="Times New Roman"/>
          <w:b/>
          <w:bCs/>
          <w:szCs w:val="24"/>
          <w:lang w:eastAsia="zh-CN"/>
        </w:rPr>
        <w:t xml:space="preserve">                                                                                                                                                  </w:t>
      </w:r>
      <w:r w:rsidRPr="002E522B">
        <w:rPr>
          <w:rFonts w:eastAsia="DengXian"/>
          <w:b/>
          <w:bCs/>
          <w:kern w:val="2"/>
        </w:rPr>
        <w:br w:type="page"/>
      </w:r>
    </w:p>
    <w:p w14:paraId="0F023B02" w14:textId="77777777" w:rsidR="009B6C8C" w:rsidRPr="002E522B" w:rsidRDefault="00000000">
      <w:pPr>
        <w:spacing w:before="0" w:after="0" w:line="480" w:lineRule="auto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lastRenderedPageBreak/>
        <w:t>S</w:t>
      </w:r>
      <w:r w:rsidRPr="002E522B"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upplementary </w:t>
      </w: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t>Table</w:t>
      </w:r>
      <w:r w:rsidRPr="002E522B"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 1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Subgroup analysis according to stratification of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gender</w:t>
      </w:r>
    </w:p>
    <w:tbl>
      <w:tblPr>
        <w:tblW w:w="9520" w:type="dxa"/>
        <w:jc w:val="center"/>
        <w:tblLook w:val="04A0" w:firstRow="1" w:lastRow="0" w:firstColumn="1" w:lastColumn="0" w:noHBand="0" w:noVBand="1"/>
      </w:tblPr>
      <w:tblGrid>
        <w:gridCol w:w="1561"/>
        <w:gridCol w:w="1704"/>
        <w:gridCol w:w="769"/>
        <w:gridCol w:w="228"/>
        <w:gridCol w:w="1704"/>
        <w:gridCol w:w="769"/>
        <w:gridCol w:w="228"/>
        <w:gridCol w:w="1704"/>
        <w:gridCol w:w="853"/>
      </w:tblGrid>
      <w:tr w:rsidR="002E522B" w:rsidRPr="002E522B" w14:paraId="6715B034" w14:textId="77777777">
        <w:trPr>
          <w:trHeight w:val="197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9E805C" w14:textId="77777777" w:rsidR="009B6C8C" w:rsidRPr="002E522B" w:rsidRDefault="00000000">
            <w:pPr>
              <w:widowControl w:val="0"/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V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ariable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AF31F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1BF9A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45C60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CBABA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84F1B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3A07B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461F2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Model 3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257C1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2E522B" w:rsidRPr="002E522B" w14:paraId="6EE9B08E" w14:textId="77777777">
        <w:trPr>
          <w:trHeight w:val="22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5A9C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1F574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A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djusted HR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639DF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i/>
                <w:iCs/>
                <w:sz w:val="16"/>
                <w:szCs w:val="16"/>
                <w:lang w:eastAsia="zh-CN"/>
              </w:rPr>
              <w:t>P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B0443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365F2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A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djusted HR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EC4AB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i/>
                <w:iCs/>
                <w:sz w:val="16"/>
                <w:szCs w:val="16"/>
                <w:lang w:eastAsia="zh-CN"/>
              </w:rPr>
              <w:t>P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FAD3C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9C355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A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djusted HR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(95%CI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B72A9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i/>
                <w:iCs/>
                <w:sz w:val="16"/>
                <w:szCs w:val="16"/>
                <w:lang w:eastAsia="zh-CN"/>
              </w:rPr>
              <w:t>P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value</w:t>
            </w:r>
          </w:p>
        </w:tc>
      </w:tr>
      <w:tr w:rsidR="002E522B" w:rsidRPr="002E522B" w14:paraId="27FCB308" w14:textId="77777777">
        <w:trPr>
          <w:trHeight w:val="197"/>
          <w:jc w:val="center"/>
        </w:trPr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6271F4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b/>
                <w:bCs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E81C5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943A3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8AB06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9DC6B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DC506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04C8D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9AE3D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4487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2CB35B44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CFD6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Baseline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2BE9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170 (1.701-2.7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6CD6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5379E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892A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710 (1.292-2.2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F9EB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9877E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3B71F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757 (1.326-2.32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0D7C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6632E28A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1155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5CCDE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544C5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00B61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57459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15572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BE037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98EC6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2E61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2085DD2A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9B99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C1166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6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.44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4D9E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A99D5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05BB3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9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5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7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C180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639A3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20149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8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0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4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37C5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03</w:t>
            </w:r>
          </w:p>
        </w:tc>
      </w:tr>
      <w:tr w:rsidR="002E522B" w:rsidRPr="002E522B" w14:paraId="5A027507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259A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B5E11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2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8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7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87FFA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675F2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BAC29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6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5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9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C92AF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826AC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47F3D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0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6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2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36AB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7C88B1B3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0795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4CCD3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6A589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D5012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9B0C4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325C4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0AE5E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2203F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FFE88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1FFF9849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6096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Baseline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290B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13 (1.009-1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6014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0C3AB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464B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10 (1.006-1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917E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E6B4C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B261E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11 (1.006-1.01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1CCE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16EB236A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1E97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E70B8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B23B8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A3A24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96086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CE126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A55E0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14ED2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A333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28FFFB3A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A64F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C007D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2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8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F967B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0DDD6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F3C28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1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2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9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79EC7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705E2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D8D35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4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8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9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15E6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9</w:t>
            </w:r>
          </w:p>
        </w:tc>
      </w:tr>
      <w:tr w:rsidR="002E522B" w:rsidRPr="002E522B" w14:paraId="25AC97B0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5971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914D7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9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4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0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5532B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8816B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DD0C3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2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1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3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2AF67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3F2F6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0AF38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2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6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4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DBCB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21B8F854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3F63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491CB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E004B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2248D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50F77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331D4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F7D0D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14897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AD9F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7751CF6F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B844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Mean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FA3B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942 (2.213-3.9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8753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26126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DD01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204 (1.574-3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3E84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33C0C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77F80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402 (1.679-3.43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2D49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5E3297ED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FD2D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97F27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3CDAA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9E01D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B8F9D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5535B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FACFC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01C98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E125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3A6C0CE4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FB56C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3C2D6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4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1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4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A611C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0588F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652FA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4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7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1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E1AFB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1E28F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1560E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0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9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4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305A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78082A79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7560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EC242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9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7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4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0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33F5A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643A2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17910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.71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1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24AA5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A7A6C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B695C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35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6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9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C0F6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082B2AAA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2636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BC8BF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51331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22602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CEE39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FD557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C4B8F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F94D9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2CD4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5158610C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082D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-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9409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.961 (2.466-9.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F8E5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F45CE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CAD5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.167 (1.417-7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3791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.00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3A2D7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EE351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878 (1.271-6.51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76D86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.01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566377C2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FF8B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44E81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884D8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136DC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67C33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B9C18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41D44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7A3E4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4EFE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4F9D375C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6325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F5AD1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3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4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9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FE066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4855F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17AA1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5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6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9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E4423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CE1CD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362A0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8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7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6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7C71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33377F62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1B03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B322F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7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6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9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18C3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7DDB93" w14:textId="77777777" w:rsidR="009B6C8C" w:rsidRPr="002E522B" w:rsidRDefault="009B6C8C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5D60F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05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0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7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D669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3511D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FAF38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5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6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2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D23E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13882204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E8F1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636F6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6399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CCD223" w14:textId="77777777" w:rsidR="009B6C8C" w:rsidRPr="002E522B" w:rsidRDefault="009B6C8C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A678F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B2CB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70316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2498E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BD21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3AC820CE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D9C8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b/>
                <w:bCs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BA3C1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0D4F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15E20F" w14:textId="77777777" w:rsidR="009B6C8C" w:rsidRPr="002E522B" w:rsidRDefault="009B6C8C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8E68B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3F35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AB600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8F6C9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46CA3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4CE68CAC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F589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Baseline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6D6A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684 (1.405-2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57BD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DBCEC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8779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479 (1.216-1.7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FD64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3B80F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D029A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8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12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0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B9B6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6F19D624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F87C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F91A0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68BA5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C0703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9EEAE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A6FE8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7F740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94365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4BD9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49B1F149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91B3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D4E0D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6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0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1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39C1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47BFF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9D88D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7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5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5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71C2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1F2C8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FB16C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9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9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5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A56F7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2</w:t>
            </w:r>
          </w:p>
        </w:tc>
      </w:tr>
      <w:tr w:rsidR="002E522B" w:rsidRPr="002E522B" w14:paraId="4D419F20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25B2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F0CF8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5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9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3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55288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00CAB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6E8CA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5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8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1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15D06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E9106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272B7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5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.03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6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B4B3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07B89745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826B2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55EA3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08515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26853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D1C22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1177E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30D14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DA334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E802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666BB345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8FDFD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Baseline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B60F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11 (1.007-1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4F65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3A7FE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9B22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10 (1.006-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3ADC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6F571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C9C2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09 (1.005-1.01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F556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2915785C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9450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699A5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521CE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2B669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0C84A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4AD36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9D590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6C70D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22DD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7827F18F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7207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64395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8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1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6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F776A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8E935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B6774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0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4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1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0B759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AB6A5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1C4E5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9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4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1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5862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029CFD19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AFD0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79B59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2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87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3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8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38E0C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13706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CD12D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6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7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3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4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5884B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E84CA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D26DC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5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5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3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9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A43E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3DD3FDD8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6507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69E1C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06E25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25D7A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D0115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361C5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EAC2A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3B24B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D41D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2972B908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E236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Mean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121C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420 (1.939-3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89BD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5F5FD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BE30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110 (1.652-2.6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12EA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18C2E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9A46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040 (1.588-2.62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5F69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75B9BA13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1333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86672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2FF00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18F4F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7B9F0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91630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91E5C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29E1E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B70F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303CD691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45EF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5C118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8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6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2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1871B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CFF40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D20D0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2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4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0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4BC1B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53EF2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09E12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5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9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0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EEA3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5F533C64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0503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1147A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2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3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2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F5F7E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3441E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D0B40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5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9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3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0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972F1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F7125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87BD9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6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1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7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235B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67CE1D8C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0A7C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71B39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03A56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EE7DA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57198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7C24B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9A63D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F6032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2EDE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6B6E1AF2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0612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-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BA7C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727 (1.982-3.7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F4C6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32516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A85C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316 (1.616-3.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C2D6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8725D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32C8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421 (1.656-3.54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104B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266A9F45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CA08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7793E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716FD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DD498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5B7F2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2A390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DAF2C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9F84F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D6F7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689BC361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CEEE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15459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8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5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1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1C9F5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1A418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51697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8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3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8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47800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06595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9D3FB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7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3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7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0EC7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56</w:t>
            </w:r>
          </w:p>
        </w:tc>
      </w:tr>
      <w:tr w:rsidR="002E522B" w:rsidRPr="002E522B" w14:paraId="2014FBF4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A344B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90109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15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-2.9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D8A70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8D7AC9" w14:textId="77777777" w:rsidR="009B6C8C" w:rsidRPr="002E522B" w:rsidRDefault="009B6C8C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AC3B6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2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1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2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70863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DA8A2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F2082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7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8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6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2EA24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1*</w:t>
            </w:r>
          </w:p>
        </w:tc>
      </w:tr>
    </w:tbl>
    <w:p w14:paraId="601277E9" w14:textId="77777777" w:rsidR="009B6C8C" w:rsidRPr="002E522B" w:rsidRDefault="00000000">
      <w:pPr>
        <w:widowControl w:val="0"/>
        <w:jc w:val="both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t>Model 1</w:t>
      </w:r>
      <w:r w:rsidRPr="002E522B">
        <w:rPr>
          <w:rFonts w:eastAsia="DengXian" w:cs="Times New Roman"/>
          <w:kern w:val="2"/>
          <w:szCs w:val="24"/>
          <w:lang w:eastAsia="zh-CN"/>
        </w:rPr>
        <w:t>: Adjusted for age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and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gender (male or female).</w:t>
      </w:r>
    </w:p>
    <w:p w14:paraId="3F8F0F4B" w14:textId="77777777" w:rsidR="009B6C8C" w:rsidRPr="002E522B" w:rsidRDefault="00000000">
      <w:pPr>
        <w:widowControl w:val="0"/>
        <w:jc w:val="both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t>Model 2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: Adjusted for age, gender (male or female),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baseline BMI, smoke (never, former, and current), drink (never, former, and current),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hypertension (yes or no), and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diabetes </w:t>
      </w:r>
      <w:r w:rsidRPr="002E522B">
        <w:rPr>
          <w:rFonts w:eastAsia="DengXian" w:cs="Times New Roman"/>
          <w:kern w:val="2"/>
          <w:szCs w:val="24"/>
          <w:lang w:eastAsia="zh-CN"/>
        </w:rPr>
        <w:t>(yes or no).</w:t>
      </w:r>
    </w:p>
    <w:p w14:paraId="6E4A8E6E" w14:textId="77777777" w:rsidR="009B6C8C" w:rsidRPr="002E522B" w:rsidRDefault="00000000">
      <w:pPr>
        <w:widowControl w:val="0"/>
        <w:jc w:val="both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t>Model 3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: Adjusted for age, gender (male or female),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baseline BMI, smoke (never, former, and current), drink (never, former, and current),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hypertension (yes or no), and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diabetes </w:t>
      </w:r>
      <w:r w:rsidRPr="002E522B">
        <w:rPr>
          <w:rFonts w:eastAsia="DengXian" w:cs="Times New Roman"/>
          <w:kern w:val="2"/>
          <w:szCs w:val="24"/>
          <w:lang w:eastAsia="zh-CN"/>
        </w:rPr>
        <w:t>(yes or no)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, p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rior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</w:t>
      </w:r>
      <w:r w:rsidRPr="002E522B">
        <w:rPr>
          <w:rFonts w:eastAsia="DengXian" w:cs="Times New Roman"/>
          <w:kern w:val="2"/>
          <w:szCs w:val="24"/>
          <w:lang w:eastAsia="zh-CN"/>
        </w:rPr>
        <w:t>MI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(yes or no),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baseline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LDL-C, m</w:t>
      </w:r>
      <w:r w:rsidRPr="002E522B">
        <w:rPr>
          <w:rFonts w:eastAsia="DengXian" w:cs="Times New Roman"/>
          <w:kern w:val="2"/>
          <w:szCs w:val="24"/>
          <w:lang w:eastAsia="zh-CN"/>
        </w:rPr>
        <w:t>ultivessel lesion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Pr="002E522B">
        <w:rPr>
          <w:rFonts w:eastAsia="DengXian" w:cs="Times New Roman"/>
          <w:kern w:val="2"/>
          <w:szCs w:val="24"/>
          <w:lang w:eastAsia="zh-CN"/>
        </w:rPr>
        <w:t>(yes or no)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, LVEF,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and medications (administration of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CEI/ARB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,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</w:t>
      </w:r>
      <w:r w:rsidRPr="002E522B">
        <w:rPr>
          <w:rFonts w:eastAsia="DengXian" w:cs="Times New Roman"/>
          <w:kern w:val="2"/>
          <w:szCs w:val="24"/>
          <w:lang w:eastAsia="zh-CN"/>
        </w:rPr>
        <w:t>ntidiabetic agents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, a</w:t>
      </w:r>
      <w:r w:rsidRPr="002E522B">
        <w:rPr>
          <w:rFonts w:eastAsia="DengXian" w:cs="Times New Roman"/>
          <w:kern w:val="2"/>
          <w:szCs w:val="24"/>
          <w:lang w:eastAsia="zh-CN"/>
        </w:rPr>
        <w:t>ntihypertensive agents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, and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β-receptor blocker) (yes or no).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</w:p>
    <w:p w14:paraId="3D46F82A" w14:textId="77777777" w:rsidR="009B6C8C" w:rsidRPr="002E522B" w:rsidRDefault="00000000">
      <w:pPr>
        <w:widowControl w:val="0"/>
        <w:jc w:val="both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The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four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 indicators were analyzed as continuous variables in Cox regression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models. Moreover, t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he study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also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stratified participants into tertiles based on four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 indicators (baseline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 index, baseline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-BMI, mean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 index, and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-SD), with the designation Q1&lt;Q2&lt;Q3, using Q1 as the reference group. Given the significant collinearity observed between the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-BMI and the BMI, the model employed at baseline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-BMI excludes the BMI as a variable.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>: triglyceride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-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glucose;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-BMI: triglyceride glucose-body mass index;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-SD: triglyceride glucose index-standard deviation; </w:t>
      </w:r>
      <w:r w:rsidRPr="002E522B">
        <w:rPr>
          <w:rFonts w:eastAsia="DengXian" w:cs="Times New Roman"/>
          <w:kern w:val="2"/>
          <w:szCs w:val="24"/>
          <w:lang w:eastAsia="zh-CN"/>
        </w:rPr>
        <w:lastRenderedPageBreak/>
        <w:t xml:space="preserve">HR: hazard ratios; CI: confidence interval;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BMI: b</w:t>
      </w:r>
      <w:r w:rsidRPr="002E522B">
        <w:rPr>
          <w:rFonts w:eastAsia="DengXian" w:cs="Times New Roman"/>
          <w:kern w:val="2"/>
          <w:szCs w:val="24"/>
          <w:lang w:eastAsia="zh-CN"/>
        </w:rPr>
        <w:t>ody mass index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; A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MI: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acute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myocardial infarction; LDL-C: low density lipoprotein cholesterol; LVEF: left ventricular ejection fraction; ACEI: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ngiotensin converting enzyme inhibitor; ARB: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</w:t>
      </w:r>
      <w:r w:rsidRPr="002E522B">
        <w:rPr>
          <w:rFonts w:eastAsia="DengXian" w:cs="Times New Roman"/>
          <w:kern w:val="2"/>
          <w:szCs w:val="24"/>
          <w:lang w:eastAsia="zh-CN"/>
        </w:rPr>
        <w:t>ngiotensin receptor blocker; *: P &lt; 0.05.</w:t>
      </w:r>
    </w:p>
    <w:p w14:paraId="66AB33CE" w14:textId="77777777" w:rsidR="009B6C8C" w:rsidRPr="002E522B" w:rsidRDefault="00000000">
      <w:pPr>
        <w:spacing w:before="0" w:after="0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kern w:val="2"/>
          <w:szCs w:val="24"/>
          <w:lang w:eastAsia="zh-CN"/>
        </w:rPr>
        <w:br w:type="page"/>
      </w:r>
    </w:p>
    <w:p w14:paraId="50EF49CA" w14:textId="77777777" w:rsidR="009B6C8C" w:rsidRPr="002E522B" w:rsidRDefault="00000000">
      <w:pPr>
        <w:spacing w:before="0" w:after="0" w:line="480" w:lineRule="auto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lastRenderedPageBreak/>
        <w:t>S</w:t>
      </w:r>
      <w:r w:rsidRPr="002E522B"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upplementary </w:t>
      </w: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t>Table</w:t>
      </w:r>
      <w:r w:rsidRPr="002E522B"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 2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Subgroup analysis according to stratification of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diabetes</w:t>
      </w:r>
    </w:p>
    <w:tbl>
      <w:tblPr>
        <w:tblW w:w="9520" w:type="dxa"/>
        <w:jc w:val="center"/>
        <w:tblLook w:val="04A0" w:firstRow="1" w:lastRow="0" w:firstColumn="1" w:lastColumn="0" w:noHBand="0" w:noVBand="1"/>
      </w:tblPr>
      <w:tblGrid>
        <w:gridCol w:w="1561"/>
        <w:gridCol w:w="1704"/>
        <w:gridCol w:w="769"/>
        <w:gridCol w:w="228"/>
        <w:gridCol w:w="1704"/>
        <w:gridCol w:w="769"/>
        <w:gridCol w:w="228"/>
        <w:gridCol w:w="1704"/>
        <w:gridCol w:w="853"/>
      </w:tblGrid>
      <w:tr w:rsidR="002E522B" w:rsidRPr="002E522B" w14:paraId="54A546DD" w14:textId="77777777">
        <w:trPr>
          <w:trHeight w:val="197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EEB010" w14:textId="77777777" w:rsidR="009B6C8C" w:rsidRPr="002E522B" w:rsidRDefault="00000000">
            <w:pPr>
              <w:widowControl w:val="0"/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V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ariable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E51BF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6DED5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93778B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203C8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BF251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FDDA1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A460D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Model 3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23489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2E522B" w:rsidRPr="002E522B" w14:paraId="77DDBCFC" w14:textId="77777777">
        <w:trPr>
          <w:trHeight w:val="22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C5CF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A7FB1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A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djusted HR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57E55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i/>
                <w:iCs/>
                <w:sz w:val="16"/>
                <w:szCs w:val="16"/>
                <w:lang w:eastAsia="zh-CN"/>
              </w:rPr>
              <w:t>P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06017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73F74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A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djusted HR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E1EA4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i/>
                <w:iCs/>
                <w:sz w:val="16"/>
                <w:szCs w:val="16"/>
                <w:lang w:eastAsia="zh-CN"/>
              </w:rPr>
              <w:t>P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E4B7C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6BF47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A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djusted HR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(95%CI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8D32A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i/>
                <w:iCs/>
                <w:sz w:val="16"/>
                <w:szCs w:val="16"/>
                <w:lang w:eastAsia="zh-CN"/>
              </w:rPr>
              <w:t>P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value</w:t>
            </w:r>
          </w:p>
        </w:tc>
      </w:tr>
      <w:tr w:rsidR="002E522B" w:rsidRPr="002E522B" w14:paraId="45887CFD" w14:textId="77777777">
        <w:trPr>
          <w:trHeight w:val="197"/>
          <w:jc w:val="center"/>
        </w:trPr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A7FAD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b/>
                <w:bCs/>
                <w:sz w:val="16"/>
                <w:szCs w:val="16"/>
                <w:lang w:eastAsia="zh-CN"/>
              </w:rPr>
              <w:t>No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4F0E8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EC432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D821C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94B27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909ED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2B26F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83227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EA47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4B5F1D43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FD73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Baseline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13D7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9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8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9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0C7B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799EA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74B5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0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9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9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26C6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25617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18047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4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3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4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7046F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7681DEE0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281A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64178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E7F45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961E2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0E8E2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70A13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E6CC6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3B343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F552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36E02FEB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03C4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26127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6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8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33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E430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7D61F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25250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4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9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8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9D8D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D016D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09A14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9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5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2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E0DB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5010C8AC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B246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D19CE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2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8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60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7D16F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E6114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311EE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.65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4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7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7AEBB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B1B20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08B67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5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7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5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D35A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3E73B4CF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F498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E467C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6D3B4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88807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B5355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CD0C5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5F8AD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5D87F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6A56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5A919DF8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C4DF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Baseline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8556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0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1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1F5C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EE186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AE3B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0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1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F859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654AC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2620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0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1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66C3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156199F5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60AD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BA821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1E929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EA6E9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A1787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9820E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32774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16143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34C4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589C21D1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5C09E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F4716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65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9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4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AE724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61DD3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6F4F6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5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8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24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4621E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8E40B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55FBD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2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6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9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9FEA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2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20B870AB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A292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99183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.34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5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1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43544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05986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B3F15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1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2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.30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3DAB3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DEEB8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FF301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5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7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.23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531E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6E356201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C70C5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32272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13BA3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DB7D5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633BC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F939B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27844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09B7F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325F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54D327F0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FDAD5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Mean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E8DB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5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5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79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03D9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06964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F066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0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2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66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50EF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FBA4A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921E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7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8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62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605A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6BBEF45B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0076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19568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1A78C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973E8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47C18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D7254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BD6C6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F4AF4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59E1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058292CC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127C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505D6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6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0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6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1C1D4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9BCCA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0681A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7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3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5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A7ACF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A46C4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D9ED9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3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0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9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D0DA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1949CCA2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653A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03382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45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4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8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8F1DB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74E47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6E101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.41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6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6BE7D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A9363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9278A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35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9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0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2ABAB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09B26DBA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C27A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C97F5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261DD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54A68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84F0C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156EB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4612D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4D953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1B03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2694C899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8251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-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3460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4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2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.91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3867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8A54F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ADB4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6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8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.68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A1DC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8490D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466A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6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8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.06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2445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189AB2C7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06D4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CBF7A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E8C5D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FAB2D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AB542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C8D7B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07E55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F50E7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39EF3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1B9D4FDF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92CB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C48F8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9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1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4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C38A0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93512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9C8BB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7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9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1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A81FA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D32A6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0E77F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5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.88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9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E75E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09</w:t>
            </w:r>
          </w:p>
        </w:tc>
      </w:tr>
      <w:tr w:rsidR="002E522B" w:rsidRPr="002E522B" w14:paraId="29BA393B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DDFA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49C1A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1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3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81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67E6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7D113D" w14:textId="77777777" w:rsidR="009B6C8C" w:rsidRPr="002E522B" w:rsidRDefault="009B6C8C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0B0B6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6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0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5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0673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45C20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30DD0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3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7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1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C642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7C2711E5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324DD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E1474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7AF7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93C8F1" w14:textId="77777777" w:rsidR="009B6C8C" w:rsidRPr="002E522B" w:rsidRDefault="009B6C8C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90956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1423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1582E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4CCD9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7C75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3B1AE4AD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66E5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b/>
                <w:bCs/>
                <w:sz w:val="16"/>
                <w:szCs w:val="16"/>
                <w:lang w:eastAsia="zh-CN"/>
              </w:rPr>
              <w:t>D</w:t>
            </w:r>
            <w:r w:rsidRPr="002E522B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iabete</w:t>
            </w:r>
            <w:r w:rsidRPr="002E522B">
              <w:rPr>
                <w:rFonts w:eastAsia="DengXian" w:cs="Times New Roman" w:hint="eastAsia"/>
                <w:b/>
                <w:bCs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24961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FB67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271113" w14:textId="77777777" w:rsidR="009B6C8C" w:rsidRPr="002E522B" w:rsidRDefault="009B6C8C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C6AB1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D889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8EB5E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E5CBC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6FE6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1E5C0DE9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3953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Baseline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04D0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1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0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9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8BF0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25E23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4FE7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5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4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3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255C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21582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FDE7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35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2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2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605D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4D535499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E6B9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C1CEA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20C35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F3AE8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7C93B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3CBA2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BEA47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B74BF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9C5B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7C7406A4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15E3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E8BF7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8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.85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8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5533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56B79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CE7F9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3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.76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2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0916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D5F67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5C8D2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3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0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6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079F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64</w:t>
            </w:r>
          </w:p>
        </w:tc>
      </w:tr>
      <w:tr w:rsidR="002E522B" w:rsidRPr="002E522B" w14:paraId="4278C7F0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FC2D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52259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5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0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.54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79053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CB113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61125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3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63-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0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09BB3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6039D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97FFE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65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.05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5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0A14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3FCA10B8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B082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954C7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A41C5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E03A0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1E10A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70C96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EC4BB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22762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B0CE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1752DC5B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03BC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Baseline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26FC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1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1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7E6E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615D0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A586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1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1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DCA6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2B5FC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57D1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1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1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D304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6B349E07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DC557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C892B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B195C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CBD3B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8657A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DD1CF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AC5F1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C97DE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0D55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1447F57E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F5A5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58C54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9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0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95AF5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74F91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85E38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3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2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8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7717D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DABD3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98E71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0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6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1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E5C1C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32EDE36B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1A27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E271D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9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87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3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36314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0E3BE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1CDA1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0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87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7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E7A80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250DA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8A5B2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7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9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6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693B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3C34EAD4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3A571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2BD15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09E0A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FD14E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18BE4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47D4F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C23CF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AA51E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6151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48585048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1931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Mean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3DB0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9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3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.13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66BF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27D29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5F29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8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4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89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89CF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AA915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76A4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5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8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.02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45F4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05BBE8D0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CAF0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A457D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CAD64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8C4A3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07548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429C4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7141F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FC0D6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AE12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4ED4883A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F390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9B5D4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05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7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2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55DB7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1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D1FF7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421C6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0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2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4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492AD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FC1D4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FCA32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2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2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BA56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27F34BF2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AFB0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FC185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0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7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4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3EF70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96D82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EE19A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1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5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5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5A967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4C71E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B9CC9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5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6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8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A560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1*</w:t>
            </w:r>
          </w:p>
        </w:tc>
      </w:tr>
      <w:tr w:rsidR="002E522B" w:rsidRPr="002E522B" w14:paraId="43AA7D12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550F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F0DE1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84EC9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74A38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B29A6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DA673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B778B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9F9B9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0BAC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26CF0325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8D036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-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7E3B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4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0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.18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82CA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56444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67CC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9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6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.14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E03C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94FF6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6FF2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5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2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.93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6D10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608315E3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85BF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ADBF9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9B029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BFC17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6E8F7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834EE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77D40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0D188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20DA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315C1D8E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B8B3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48B07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4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9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4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A5DBB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EB785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75630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6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0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8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65A65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AB2F7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49F77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6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5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1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6C83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795453D9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E6AB5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4767B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5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5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9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62CC2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3E7A3C" w14:textId="77777777" w:rsidR="009B6C8C" w:rsidRPr="002E522B" w:rsidRDefault="009B6C8C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E444F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7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7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3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3754A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B88F0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539DB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5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5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9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D73D3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</w:tbl>
    <w:p w14:paraId="3321A91D" w14:textId="77777777" w:rsidR="009B6C8C" w:rsidRPr="002E522B" w:rsidRDefault="00000000">
      <w:pPr>
        <w:widowControl w:val="0"/>
        <w:jc w:val="both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t>Model 1</w:t>
      </w:r>
      <w:r w:rsidRPr="002E522B">
        <w:rPr>
          <w:rFonts w:eastAsia="DengXian" w:cs="Times New Roman"/>
          <w:kern w:val="2"/>
          <w:szCs w:val="24"/>
          <w:lang w:eastAsia="zh-CN"/>
        </w:rPr>
        <w:t>: Adjusted for age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and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gender (male or female).</w:t>
      </w:r>
    </w:p>
    <w:p w14:paraId="2D618BFD" w14:textId="77777777" w:rsidR="009B6C8C" w:rsidRPr="002E522B" w:rsidRDefault="00000000">
      <w:pPr>
        <w:widowControl w:val="0"/>
        <w:jc w:val="both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t>Model 2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: Adjusted for age, gender (male or female),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baseline BMI, smoke (</w:t>
      </w:r>
      <w:r w:rsidRPr="002E522B">
        <w:rPr>
          <w:rFonts w:eastAsia="DengXian" w:cs="Times New Roman"/>
          <w:kern w:val="2"/>
          <w:szCs w:val="24"/>
          <w:lang w:eastAsia="zh-CN"/>
        </w:rPr>
        <w:t>never, former, and current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), drink (</w:t>
      </w:r>
      <w:r w:rsidRPr="002E522B">
        <w:rPr>
          <w:rFonts w:eastAsia="DengXian" w:cs="Times New Roman"/>
          <w:kern w:val="2"/>
          <w:szCs w:val="24"/>
          <w:lang w:eastAsia="zh-CN"/>
        </w:rPr>
        <w:t>never, former, and current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),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hypertension (yes or no), and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diabetes </w:t>
      </w:r>
      <w:r w:rsidRPr="002E522B">
        <w:rPr>
          <w:rFonts w:eastAsia="DengXian" w:cs="Times New Roman"/>
          <w:kern w:val="2"/>
          <w:szCs w:val="24"/>
          <w:lang w:eastAsia="zh-CN"/>
        </w:rPr>
        <w:t>(yes or no).</w:t>
      </w:r>
    </w:p>
    <w:p w14:paraId="12442335" w14:textId="77777777" w:rsidR="009B6C8C" w:rsidRPr="002E522B" w:rsidRDefault="00000000">
      <w:pPr>
        <w:widowControl w:val="0"/>
        <w:jc w:val="both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t>Model 3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: Adjusted for age, gender (male or female),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baseline BMI, smoke (never, former, and current), drink (never, former, and current),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hypertension (yes or no), and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diabetes </w:t>
      </w:r>
      <w:r w:rsidRPr="002E522B">
        <w:rPr>
          <w:rFonts w:eastAsia="DengXian" w:cs="Times New Roman"/>
          <w:kern w:val="2"/>
          <w:szCs w:val="24"/>
          <w:lang w:eastAsia="zh-CN"/>
        </w:rPr>
        <w:t>(yes or no)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, p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rior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</w:t>
      </w:r>
      <w:r w:rsidRPr="002E522B">
        <w:rPr>
          <w:rFonts w:eastAsia="DengXian" w:cs="Times New Roman"/>
          <w:kern w:val="2"/>
          <w:szCs w:val="24"/>
          <w:lang w:eastAsia="zh-CN"/>
        </w:rPr>
        <w:t>MI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(yes or no),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baseline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LDL-C, m</w:t>
      </w:r>
      <w:r w:rsidRPr="002E522B">
        <w:rPr>
          <w:rFonts w:eastAsia="DengXian" w:cs="Times New Roman"/>
          <w:kern w:val="2"/>
          <w:szCs w:val="24"/>
          <w:lang w:eastAsia="zh-CN"/>
        </w:rPr>
        <w:t>ultivessel lesion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Pr="002E522B">
        <w:rPr>
          <w:rFonts w:eastAsia="DengXian" w:cs="Times New Roman"/>
          <w:kern w:val="2"/>
          <w:szCs w:val="24"/>
          <w:lang w:eastAsia="zh-CN"/>
        </w:rPr>
        <w:t>(yes or no)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, LVEF,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and medications (administration of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CEI/ARB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,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</w:t>
      </w:r>
      <w:r w:rsidRPr="002E522B">
        <w:rPr>
          <w:rFonts w:eastAsia="DengXian" w:cs="Times New Roman"/>
          <w:kern w:val="2"/>
          <w:szCs w:val="24"/>
          <w:lang w:eastAsia="zh-CN"/>
        </w:rPr>
        <w:t>ntidiabetic agents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, a</w:t>
      </w:r>
      <w:r w:rsidRPr="002E522B">
        <w:rPr>
          <w:rFonts w:eastAsia="DengXian" w:cs="Times New Roman"/>
          <w:kern w:val="2"/>
          <w:szCs w:val="24"/>
          <w:lang w:eastAsia="zh-CN"/>
        </w:rPr>
        <w:t>ntihypertensive agents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, and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β-receptor blocker) (yes or no).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</w:p>
    <w:p w14:paraId="5B0767DE" w14:textId="77777777" w:rsidR="009B6C8C" w:rsidRPr="002E522B" w:rsidRDefault="00000000">
      <w:pPr>
        <w:widowControl w:val="0"/>
        <w:jc w:val="both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The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four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 indicators were analyzed as continuous variables in Cox regression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models. Moreover, t</w:t>
      </w:r>
      <w:r w:rsidRPr="002E522B">
        <w:rPr>
          <w:rFonts w:eastAsia="DengXian" w:cs="Times New Roman"/>
          <w:kern w:val="2"/>
          <w:szCs w:val="24"/>
          <w:lang w:eastAsia="zh-CN"/>
        </w:rPr>
        <w:t>he study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also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stratified participants into tertiles based on four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 indicators (baseline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 index, baseline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-BMI, mean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 index, and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>-SD), with the designation Q1&lt;Q2&lt;Q3, using Q1 as the reference group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. Given the significant collinearity observed between the </w:t>
      </w:r>
      <w:proofErr w:type="spellStart"/>
      <w:r w:rsidRPr="002E522B">
        <w:rPr>
          <w:rFonts w:eastAsia="DengXian" w:cs="Times New Roman" w:hint="eastAsia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-BMI and the BMI, the model employed at baseline </w:t>
      </w:r>
      <w:proofErr w:type="spellStart"/>
      <w:r w:rsidRPr="002E522B">
        <w:rPr>
          <w:rFonts w:eastAsia="DengXian" w:cs="Times New Roman" w:hint="eastAsia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-BMI excludes the BMI as a variable. </w:t>
      </w:r>
      <w:proofErr w:type="spellStart"/>
      <w:r w:rsidRPr="002E522B">
        <w:rPr>
          <w:rFonts w:eastAsia="DengXian" w:cs="Times New Roman" w:hint="eastAsia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 w:hint="eastAsia"/>
          <w:kern w:val="2"/>
          <w:szCs w:val="24"/>
          <w:lang w:eastAsia="zh-CN"/>
        </w:rPr>
        <w:t>: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triglyceride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-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glucose; </w:t>
      </w:r>
      <w:proofErr w:type="spellStart"/>
      <w:r w:rsidRPr="002E522B">
        <w:rPr>
          <w:rFonts w:eastAsia="DengXian" w:cs="Times New Roman" w:hint="eastAsia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 w:hint="eastAsia"/>
          <w:kern w:val="2"/>
          <w:szCs w:val="24"/>
          <w:lang w:eastAsia="zh-CN"/>
        </w:rPr>
        <w:t>-BMI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: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t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riglyceride glucose-body mass index; </w:t>
      </w:r>
      <w:proofErr w:type="spellStart"/>
      <w:r w:rsidRPr="002E522B">
        <w:rPr>
          <w:rFonts w:eastAsia="DengXian" w:cs="Times New Roman" w:hint="eastAsia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 w:hint="eastAsia"/>
          <w:kern w:val="2"/>
          <w:szCs w:val="24"/>
          <w:lang w:eastAsia="zh-CN"/>
        </w:rPr>
        <w:t>-SD</w:t>
      </w:r>
      <w:r w:rsidRPr="002E522B">
        <w:rPr>
          <w:rFonts w:eastAsia="DengXian" w:cs="Times New Roman"/>
          <w:kern w:val="2"/>
          <w:szCs w:val="24"/>
          <w:lang w:eastAsia="zh-CN"/>
        </w:rPr>
        <w:t>:</w:t>
      </w:r>
      <w:r w:rsidRPr="002E522B">
        <w:rPr>
          <w:rFonts w:ascii="DengXian" w:eastAsia="DengXian" w:hAnsi="DengXian" w:cs="Times New Roman" w:hint="eastAsia"/>
          <w:kern w:val="2"/>
          <w:szCs w:val="24"/>
          <w:lang w:eastAsia="zh-CN"/>
        </w:rPr>
        <w:t xml:space="preserve">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t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riglyceride glucose index-standard deviation;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lastRenderedPageBreak/>
        <w:t>HR:</w:t>
      </w:r>
      <w:r w:rsidRPr="002E522B">
        <w:rPr>
          <w:rFonts w:ascii="DengXian" w:eastAsia="DengXian" w:hAnsi="DengXian" w:cs="Times New Roman" w:hint="eastAsia"/>
          <w:kern w:val="2"/>
          <w:sz w:val="21"/>
          <w:szCs w:val="21"/>
          <w:lang w:eastAsia="zh-CN"/>
        </w:rPr>
        <w:t xml:space="preserve">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h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azard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r</w:t>
      </w:r>
      <w:r w:rsidRPr="002E522B">
        <w:rPr>
          <w:rFonts w:eastAsia="DengXian" w:cs="Times New Roman"/>
          <w:kern w:val="2"/>
          <w:szCs w:val="24"/>
          <w:lang w:eastAsia="zh-CN"/>
        </w:rPr>
        <w:t>atios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; CI: </w:t>
      </w:r>
      <w:r w:rsidRPr="002E522B">
        <w:rPr>
          <w:rFonts w:eastAsia="DengXian" w:cs="Times New Roman"/>
          <w:kern w:val="2"/>
          <w:szCs w:val="24"/>
          <w:lang w:eastAsia="zh-CN"/>
        </w:rPr>
        <w:t>confidence interval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; BMI: body mass index; AMI: acute </w:t>
      </w:r>
      <w:r w:rsidRPr="002E522B">
        <w:rPr>
          <w:rFonts w:eastAsia="DengXian" w:cs="Times New Roman"/>
          <w:kern w:val="2"/>
          <w:szCs w:val="24"/>
          <w:lang w:eastAsia="zh-CN"/>
        </w:rPr>
        <w:t>myocardial infarction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; LDL-C: l</w:t>
      </w:r>
      <w:r w:rsidRPr="002E522B">
        <w:rPr>
          <w:rFonts w:eastAsia="DengXian" w:cs="Times New Roman"/>
          <w:kern w:val="2"/>
          <w:szCs w:val="24"/>
          <w:lang w:eastAsia="zh-CN"/>
        </w:rPr>
        <w:t>ow density lipoprotein cholesterol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;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LVEF: left ventricular ejection fraction;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CEI: a</w:t>
      </w:r>
      <w:r w:rsidRPr="002E522B">
        <w:rPr>
          <w:rFonts w:eastAsia="DengXian" w:cs="Times New Roman"/>
          <w:kern w:val="2"/>
          <w:szCs w:val="24"/>
          <w:lang w:eastAsia="zh-CN"/>
        </w:rPr>
        <w:t>ngiotensin converting enzyme inhibitor;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ARB: a</w:t>
      </w:r>
      <w:r w:rsidRPr="002E522B">
        <w:rPr>
          <w:rFonts w:eastAsia="DengXian" w:cs="Times New Roman"/>
          <w:kern w:val="2"/>
          <w:szCs w:val="24"/>
          <w:lang w:eastAsia="zh-CN"/>
        </w:rPr>
        <w:t>ngiotensin receptor blocker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;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*: P &lt; 0.05.</w:t>
      </w:r>
    </w:p>
    <w:p w14:paraId="462891A8" w14:textId="77777777" w:rsidR="009B6C8C" w:rsidRPr="002E522B" w:rsidRDefault="00000000">
      <w:pPr>
        <w:spacing w:before="0" w:after="0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kern w:val="2"/>
          <w:szCs w:val="24"/>
          <w:lang w:eastAsia="zh-CN"/>
        </w:rPr>
        <w:br w:type="page"/>
      </w:r>
    </w:p>
    <w:p w14:paraId="1D68A3FD" w14:textId="77777777" w:rsidR="009B6C8C" w:rsidRPr="002E522B" w:rsidRDefault="00000000">
      <w:pPr>
        <w:spacing w:before="0" w:after="0" w:line="480" w:lineRule="auto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lastRenderedPageBreak/>
        <w:t>S</w:t>
      </w:r>
      <w:r w:rsidRPr="002E522B"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upplementary </w:t>
      </w: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t>Table</w:t>
      </w:r>
      <w:r w:rsidRPr="002E522B"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 3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Subgroup analysis according to stratification of hypertension</w:t>
      </w:r>
    </w:p>
    <w:tbl>
      <w:tblPr>
        <w:tblW w:w="9520" w:type="dxa"/>
        <w:jc w:val="center"/>
        <w:tblLook w:val="04A0" w:firstRow="1" w:lastRow="0" w:firstColumn="1" w:lastColumn="0" w:noHBand="0" w:noVBand="1"/>
      </w:tblPr>
      <w:tblGrid>
        <w:gridCol w:w="1561"/>
        <w:gridCol w:w="1704"/>
        <w:gridCol w:w="769"/>
        <w:gridCol w:w="228"/>
        <w:gridCol w:w="1704"/>
        <w:gridCol w:w="769"/>
        <w:gridCol w:w="228"/>
        <w:gridCol w:w="1704"/>
        <w:gridCol w:w="853"/>
      </w:tblGrid>
      <w:tr w:rsidR="002E522B" w:rsidRPr="002E522B" w14:paraId="0E340901" w14:textId="77777777">
        <w:trPr>
          <w:trHeight w:val="197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67DF1A" w14:textId="77777777" w:rsidR="009B6C8C" w:rsidRPr="002E522B" w:rsidRDefault="00000000">
            <w:pPr>
              <w:widowControl w:val="0"/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V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ariable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E6B92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598BF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5B868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44D64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DDA84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8D8C0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40BE8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Model 3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DA3BC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2E522B" w:rsidRPr="002E522B" w14:paraId="4C793B38" w14:textId="77777777">
        <w:trPr>
          <w:trHeight w:val="22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A185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93DB0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A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djusted HR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46824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i/>
                <w:iCs/>
                <w:sz w:val="16"/>
                <w:szCs w:val="16"/>
                <w:lang w:eastAsia="zh-CN"/>
              </w:rPr>
              <w:t>P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006C0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3D360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A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djusted HR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4DF96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i/>
                <w:iCs/>
                <w:sz w:val="16"/>
                <w:szCs w:val="16"/>
                <w:lang w:eastAsia="zh-CN"/>
              </w:rPr>
              <w:t>P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65452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1B8CA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A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djusted HR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(95%CI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EF396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i/>
                <w:iCs/>
                <w:sz w:val="16"/>
                <w:szCs w:val="16"/>
                <w:lang w:eastAsia="zh-CN"/>
              </w:rPr>
              <w:t>P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value</w:t>
            </w:r>
          </w:p>
        </w:tc>
      </w:tr>
      <w:tr w:rsidR="002E522B" w:rsidRPr="002E522B" w14:paraId="0361A0D1" w14:textId="77777777">
        <w:trPr>
          <w:trHeight w:val="197"/>
          <w:jc w:val="center"/>
        </w:trPr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E1AC4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b/>
                <w:bCs/>
                <w:sz w:val="16"/>
                <w:szCs w:val="16"/>
                <w:lang w:eastAsia="zh-CN"/>
              </w:rPr>
              <w:t xml:space="preserve">No </w:t>
            </w:r>
            <w:r w:rsidRPr="002E522B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9B374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A5431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0B931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1682A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9EAAA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051FF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A8C84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7714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47CBD71A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3143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Baseline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C6FB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8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7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41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63CC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F6B02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1A14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0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9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23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55FC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D87BE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7587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8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99-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0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9A28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368DB9FA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7C8A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AA729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FAA0F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FDC74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D1997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F98BC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74338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E97A8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ED85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4C0D9B0B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46CC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6E210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8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1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.56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4F00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A89C6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84D1D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9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9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7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213F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2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74F13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5719A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7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27-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6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F347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20CC542A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1C39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B98CC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3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6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.44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5BE54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78777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8AF3E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.15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4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1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BCCF0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5FD42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5BB3D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3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0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8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0063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5EE960DD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5885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0CCE4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52044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7B287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CCC6D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F5A72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1B97E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A067D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C8FE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7DD29880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5F73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Baseline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9FFA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1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07-1.01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0869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29786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BC30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1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05-1.01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5E0A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390D5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26B5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1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04-1.01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C0E0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47CE8282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159A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49BB2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9EA72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8076E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5DC0E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BD261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6C377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97F57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1BDE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6EA7D657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1954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78E61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8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20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8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20C32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EB4FC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5FC64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8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9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.26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4674D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2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FD879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48899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8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8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6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46EB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2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585CD5D0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6B77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497E2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.38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9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5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78F51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5FF85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C6A18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9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4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.16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2FB14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B0C69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BF418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3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4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.30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0E9F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6F0CB48A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37D0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60680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83E9B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AA50D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EC6B3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DA541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D966F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4F5BA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B2A2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31A0F229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70FF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Mean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B432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4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5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9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B13C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722AA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C456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3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7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8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E70D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1C5A8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8AB4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7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2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FA74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4CACF7D1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6DE8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44578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DFD35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BC0BB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198A0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CFEFC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2E6D9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2F6B4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3AE2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05B81323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BEB1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67776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2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2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8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5B6E6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A8093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755C4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8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7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0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6170D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330E0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ACCF5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7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6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1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A54E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8</w:t>
            </w:r>
          </w:p>
        </w:tc>
      </w:tr>
      <w:tr w:rsidR="002E522B" w:rsidRPr="002E522B" w14:paraId="695D53FB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2EAC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B6801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9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5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0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5C75A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1A783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8282B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.20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25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DD6AE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5A807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FE8A8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8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9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6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5334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16CEE888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BA39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6ED44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D2A97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BD30B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02FCE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ACFFA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D7E24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0FFA3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EA36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363A176C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B5BB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-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91DD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5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.62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3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AB61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E798C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C9B4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6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8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3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EBBB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B4B7D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DBB2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0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4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8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281C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1954013F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1599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F690A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193E4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75EB5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D1B35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D9981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ACD73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C9348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190F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249A2DF6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07E5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BCA3A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9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9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3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DE3C4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BAE24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88AFD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2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5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1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CF8FD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CE342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B3782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9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.83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8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68FD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75</w:t>
            </w:r>
          </w:p>
        </w:tc>
      </w:tr>
      <w:tr w:rsidR="002E522B" w:rsidRPr="002E522B" w14:paraId="1C6C3B62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E208F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7DBF7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5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0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.32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7481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0590F7" w14:textId="77777777" w:rsidR="009B6C8C" w:rsidRPr="002E522B" w:rsidRDefault="009B6C8C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97422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85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6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6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2884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C39E4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9B0AD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6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2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2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CA5A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2B15160D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EE32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CD7D7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291C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B023F6" w14:textId="77777777" w:rsidR="009B6C8C" w:rsidRPr="002E522B" w:rsidRDefault="009B6C8C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6080F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F58A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397E0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A4873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43D6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284A55A5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BC4F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b/>
                <w:bCs/>
                <w:sz w:val="16"/>
                <w:szCs w:val="16"/>
                <w:lang w:eastAsia="zh-CN"/>
              </w:rPr>
              <w:t>H</w:t>
            </w:r>
            <w:r w:rsidRPr="002E522B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BF31A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1E22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AD315B" w14:textId="77777777" w:rsidR="009B6C8C" w:rsidRPr="002E522B" w:rsidRDefault="009B6C8C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4B455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F761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53252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C440B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3DBF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20789179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4565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Baseline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1E2D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5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.45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0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7F64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0914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16E0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7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.21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9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7400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30814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C126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4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.18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7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AC73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5B80BDCF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18D4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467B3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F2E32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01ED2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F470D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991F3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4ECB7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E1135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09CE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0EC59D09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E914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17496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85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5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8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79F5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2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591C9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AB492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2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.93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6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1B3F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019B9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BAC4A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7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9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0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7EBF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75</w:t>
            </w:r>
          </w:p>
        </w:tc>
      </w:tr>
      <w:tr w:rsidR="002E522B" w:rsidRPr="002E522B" w14:paraId="7F4ED973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61E7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6A830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8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1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88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329E2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EA37D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6D7F6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4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71-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9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BEAC0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DB49B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A6AC0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0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.06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2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30A4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4F8BFBC9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91AE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88ADD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82AA6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CF6D2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9B858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5E586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71F80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45F10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3B648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24F17C76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7341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Baseline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57F8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1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07-1.01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9B0C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9FF3F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E7E7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0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06-1.01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6056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AB05E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E70E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0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006-1.01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EC6E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2C5C1BA7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08E1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98C0C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29899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90F94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B8810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398CC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DB905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3CE10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17C5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57F5286B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DADC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20C2E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0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4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7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E0D07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AA047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7A8C5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5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9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66E58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7F887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A307B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5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9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B99B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5A7432A2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C856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35EBC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0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86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4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A1F50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40C91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6EFA6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8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70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4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8A129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F839B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CC16C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4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7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9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2813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56BFE109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7634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380F8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B98AF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15BB9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C9713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09D02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84563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EB7BB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5836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27A2D5D9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8FA7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Mean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CE1F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7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08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7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6D3C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C7082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FB27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4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9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1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EE00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A4D04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7BB2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6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9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5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4260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48D18054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2A57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C1E86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FE413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17B31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3D6AE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3B87C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D3841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7EB70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F5CA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251FA744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4E97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ED30A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2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7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7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6F656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9132B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53C00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7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7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6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FB41D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1A62E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51D50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2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3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9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6002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2072C5FF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094C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393FA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15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78-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0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4CF3C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3176B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A3CDE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.69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5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3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1FE49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90AF6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A5A74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8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6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7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F5D1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6BB64284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2998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68E4B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1A8F4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F67D7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390C3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9556F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353CA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64E27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082C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7E20453E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2B89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-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F5AD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4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3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2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C742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A0965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38A5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8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3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4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E776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C6AD5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59CA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5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2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1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6B02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671378F5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D588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0925C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FC1A9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95DD8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5FDAC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581B1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1440A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015E2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6A27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235F5A52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14450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A8878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7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4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7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639D8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9E53C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01B59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8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.985-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5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9F4A4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F14E1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4DF9C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9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.98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6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472A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0</w:t>
            </w:r>
          </w:p>
        </w:tc>
      </w:tr>
      <w:tr w:rsidR="002E522B" w:rsidRPr="002E522B" w14:paraId="48095C9B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18B39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AF4DD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4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6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5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4B5AE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EBF3C4" w14:textId="77777777" w:rsidR="009B6C8C" w:rsidRPr="002E522B" w:rsidRDefault="009B6C8C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F36C7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0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9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9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95B96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F73F0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3A8EE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3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1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55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88B15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</w:tbl>
    <w:p w14:paraId="2A329102" w14:textId="77777777" w:rsidR="009B6C8C" w:rsidRPr="002E522B" w:rsidRDefault="00000000">
      <w:pPr>
        <w:widowControl w:val="0"/>
        <w:jc w:val="both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t>Model 1</w:t>
      </w:r>
      <w:r w:rsidRPr="002E522B">
        <w:rPr>
          <w:rFonts w:eastAsia="DengXian" w:cs="Times New Roman"/>
          <w:kern w:val="2"/>
          <w:szCs w:val="24"/>
          <w:lang w:eastAsia="zh-CN"/>
        </w:rPr>
        <w:t>: Adjusted for age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and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gender (male or female).</w:t>
      </w:r>
    </w:p>
    <w:p w14:paraId="70F1C660" w14:textId="77777777" w:rsidR="009B6C8C" w:rsidRPr="002E522B" w:rsidRDefault="00000000">
      <w:pPr>
        <w:widowControl w:val="0"/>
        <w:jc w:val="both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t>Model 2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: Adjusted for age, gender (male or female),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baseline BMI, smoke (never, former, and current), drink (never, former, and current),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hypertension (yes or no), and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diabetes </w:t>
      </w:r>
      <w:r w:rsidRPr="002E522B">
        <w:rPr>
          <w:rFonts w:eastAsia="DengXian" w:cs="Times New Roman"/>
          <w:kern w:val="2"/>
          <w:szCs w:val="24"/>
          <w:lang w:eastAsia="zh-CN"/>
        </w:rPr>
        <w:t>(yes or no).</w:t>
      </w:r>
    </w:p>
    <w:p w14:paraId="06544A1D" w14:textId="77777777" w:rsidR="009B6C8C" w:rsidRPr="002E522B" w:rsidRDefault="00000000">
      <w:pPr>
        <w:widowControl w:val="0"/>
        <w:jc w:val="both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t>Model 3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: Adjusted for age, gender (male or female),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baseline BMI, smoke (never, former, and current), drink (never, former, and current),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hypertension (yes or no), and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diabetes </w:t>
      </w:r>
      <w:r w:rsidRPr="002E522B">
        <w:rPr>
          <w:rFonts w:eastAsia="DengXian" w:cs="Times New Roman"/>
          <w:kern w:val="2"/>
          <w:szCs w:val="24"/>
          <w:lang w:eastAsia="zh-CN"/>
        </w:rPr>
        <w:t>(yes or no)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, p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rior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</w:t>
      </w:r>
      <w:r w:rsidRPr="002E522B">
        <w:rPr>
          <w:rFonts w:eastAsia="DengXian" w:cs="Times New Roman"/>
          <w:kern w:val="2"/>
          <w:szCs w:val="24"/>
          <w:lang w:eastAsia="zh-CN"/>
        </w:rPr>
        <w:t>MI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(yes or no),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baseline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LDL-C, m</w:t>
      </w:r>
      <w:r w:rsidRPr="002E522B">
        <w:rPr>
          <w:rFonts w:eastAsia="DengXian" w:cs="Times New Roman"/>
          <w:kern w:val="2"/>
          <w:szCs w:val="24"/>
          <w:lang w:eastAsia="zh-CN"/>
        </w:rPr>
        <w:t>ultivessel lesion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Pr="002E522B">
        <w:rPr>
          <w:rFonts w:eastAsia="DengXian" w:cs="Times New Roman"/>
          <w:kern w:val="2"/>
          <w:szCs w:val="24"/>
          <w:lang w:eastAsia="zh-CN"/>
        </w:rPr>
        <w:t>(yes or no)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, LVEF,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and medications (administration of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CEI/ARB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,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</w:t>
      </w:r>
      <w:r w:rsidRPr="002E522B">
        <w:rPr>
          <w:rFonts w:eastAsia="DengXian" w:cs="Times New Roman"/>
          <w:kern w:val="2"/>
          <w:szCs w:val="24"/>
          <w:lang w:eastAsia="zh-CN"/>
        </w:rPr>
        <w:t>ntidiabetic agents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, a</w:t>
      </w:r>
      <w:r w:rsidRPr="002E522B">
        <w:rPr>
          <w:rFonts w:eastAsia="DengXian" w:cs="Times New Roman"/>
          <w:kern w:val="2"/>
          <w:szCs w:val="24"/>
          <w:lang w:eastAsia="zh-CN"/>
        </w:rPr>
        <w:t>ntihypertensive agents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, and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β-receptor blocker) (yes or no).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</w:p>
    <w:p w14:paraId="6AABEA1D" w14:textId="77777777" w:rsidR="009B6C8C" w:rsidRPr="002E522B" w:rsidRDefault="00000000">
      <w:pPr>
        <w:widowControl w:val="0"/>
        <w:jc w:val="both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The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four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 indicators were analyzed as continuous variables in Cox regression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models. Moreover, t</w:t>
      </w:r>
      <w:r w:rsidRPr="002E522B">
        <w:rPr>
          <w:rFonts w:eastAsia="DengXian" w:cs="Times New Roman"/>
          <w:kern w:val="2"/>
          <w:szCs w:val="24"/>
          <w:lang w:eastAsia="zh-CN"/>
        </w:rPr>
        <w:t>he study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also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stratified participants into tertiles based on four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 indicators (baseline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 index, baseline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-BMI, mean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 index, and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>-SD), with the designation Q1&lt;Q2&lt;Q3, using Q1 as the reference group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. Given the significant collinearity observed between the </w:t>
      </w:r>
      <w:proofErr w:type="spellStart"/>
      <w:r w:rsidRPr="002E522B">
        <w:rPr>
          <w:rFonts w:eastAsia="DengXian" w:cs="Times New Roman" w:hint="eastAsia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-BMI and the BMI, the model employed at baseline </w:t>
      </w:r>
      <w:proofErr w:type="spellStart"/>
      <w:r w:rsidRPr="002E522B">
        <w:rPr>
          <w:rFonts w:eastAsia="DengXian" w:cs="Times New Roman" w:hint="eastAsia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-BMI excludes the BMI as a variable. </w:t>
      </w:r>
      <w:proofErr w:type="spellStart"/>
      <w:r w:rsidRPr="002E522B">
        <w:rPr>
          <w:rFonts w:eastAsia="DengXian" w:cs="Times New Roman" w:hint="eastAsia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 w:hint="eastAsia"/>
          <w:kern w:val="2"/>
          <w:szCs w:val="24"/>
          <w:lang w:eastAsia="zh-CN"/>
        </w:rPr>
        <w:t>: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triglyceride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-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glucose; </w:t>
      </w:r>
      <w:proofErr w:type="spellStart"/>
      <w:r w:rsidRPr="002E522B">
        <w:rPr>
          <w:rFonts w:eastAsia="DengXian" w:cs="Times New Roman" w:hint="eastAsia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 w:hint="eastAsia"/>
          <w:kern w:val="2"/>
          <w:szCs w:val="24"/>
          <w:lang w:eastAsia="zh-CN"/>
        </w:rPr>
        <w:t>-BMI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: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t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riglyceride glucose-body mass index; </w:t>
      </w:r>
      <w:proofErr w:type="spellStart"/>
      <w:r w:rsidRPr="002E522B">
        <w:rPr>
          <w:rFonts w:eastAsia="DengXian" w:cs="Times New Roman" w:hint="eastAsia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 w:hint="eastAsia"/>
          <w:kern w:val="2"/>
          <w:szCs w:val="24"/>
          <w:lang w:eastAsia="zh-CN"/>
        </w:rPr>
        <w:t>-SD</w:t>
      </w:r>
      <w:r w:rsidRPr="002E522B">
        <w:rPr>
          <w:rFonts w:eastAsia="DengXian" w:cs="Times New Roman"/>
          <w:kern w:val="2"/>
          <w:szCs w:val="24"/>
          <w:lang w:eastAsia="zh-CN"/>
        </w:rPr>
        <w:t>:</w:t>
      </w:r>
      <w:r w:rsidRPr="002E522B">
        <w:rPr>
          <w:rFonts w:ascii="DengXian" w:eastAsia="DengXian" w:hAnsi="DengXian" w:cs="Times New Roman" w:hint="eastAsia"/>
          <w:kern w:val="2"/>
          <w:szCs w:val="24"/>
          <w:lang w:eastAsia="zh-CN"/>
        </w:rPr>
        <w:t xml:space="preserve">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t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riglyceride glucose index-standard deviation;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lastRenderedPageBreak/>
        <w:t>HR:</w:t>
      </w:r>
      <w:r w:rsidRPr="002E522B">
        <w:rPr>
          <w:rFonts w:ascii="DengXian" w:eastAsia="DengXian" w:hAnsi="DengXian" w:cs="Times New Roman" w:hint="eastAsia"/>
          <w:kern w:val="2"/>
          <w:sz w:val="21"/>
          <w:szCs w:val="21"/>
          <w:lang w:eastAsia="zh-CN"/>
        </w:rPr>
        <w:t xml:space="preserve">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h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azard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r</w:t>
      </w:r>
      <w:r w:rsidRPr="002E522B">
        <w:rPr>
          <w:rFonts w:eastAsia="DengXian" w:cs="Times New Roman"/>
          <w:kern w:val="2"/>
          <w:szCs w:val="24"/>
          <w:lang w:eastAsia="zh-CN"/>
        </w:rPr>
        <w:t>atios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; CI: </w:t>
      </w:r>
      <w:r w:rsidRPr="002E522B">
        <w:rPr>
          <w:rFonts w:eastAsia="DengXian" w:cs="Times New Roman"/>
          <w:kern w:val="2"/>
          <w:szCs w:val="24"/>
          <w:lang w:eastAsia="zh-CN"/>
        </w:rPr>
        <w:t>confidence interval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; BMI: body mass index; AMI: acute </w:t>
      </w:r>
      <w:r w:rsidRPr="002E522B">
        <w:rPr>
          <w:rFonts w:eastAsia="DengXian" w:cs="Times New Roman"/>
          <w:kern w:val="2"/>
          <w:szCs w:val="24"/>
          <w:lang w:eastAsia="zh-CN"/>
        </w:rPr>
        <w:t>myocardial infarction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; LDL-C: l</w:t>
      </w:r>
      <w:r w:rsidRPr="002E522B">
        <w:rPr>
          <w:rFonts w:eastAsia="DengXian" w:cs="Times New Roman"/>
          <w:kern w:val="2"/>
          <w:szCs w:val="24"/>
          <w:lang w:eastAsia="zh-CN"/>
        </w:rPr>
        <w:t>ow density lipoprotein cholesterol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;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LVEF: left ventricular ejection fraction;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CEI: a</w:t>
      </w:r>
      <w:r w:rsidRPr="002E522B">
        <w:rPr>
          <w:rFonts w:eastAsia="DengXian" w:cs="Times New Roman"/>
          <w:kern w:val="2"/>
          <w:szCs w:val="24"/>
          <w:lang w:eastAsia="zh-CN"/>
        </w:rPr>
        <w:t>ngiotensin converting enzyme inhibitor;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ARB: a</w:t>
      </w:r>
      <w:r w:rsidRPr="002E522B">
        <w:rPr>
          <w:rFonts w:eastAsia="DengXian" w:cs="Times New Roman"/>
          <w:kern w:val="2"/>
          <w:szCs w:val="24"/>
          <w:lang w:eastAsia="zh-CN"/>
        </w:rPr>
        <w:t>ngiotensin receptor blocker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;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*: P &lt; 0.05.</w:t>
      </w:r>
    </w:p>
    <w:p w14:paraId="6041417C" w14:textId="77777777" w:rsidR="009B6C8C" w:rsidRPr="002E522B" w:rsidRDefault="00000000">
      <w:pPr>
        <w:spacing w:before="0" w:after="0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kern w:val="2"/>
          <w:szCs w:val="24"/>
          <w:lang w:eastAsia="zh-CN"/>
        </w:rPr>
        <w:br w:type="page"/>
      </w:r>
    </w:p>
    <w:p w14:paraId="427A21EA" w14:textId="77777777" w:rsidR="009B6C8C" w:rsidRPr="002E522B" w:rsidRDefault="00000000">
      <w:pPr>
        <w:spacing w:before="0" w:after="0" w:line="480" w:lineRule="auto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lastRenderedPageBreak/>
        <w:t>S</w:t>
      </w:r>
      <w:r w:rsidRPr="002E522B"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upplementary </w:t>
      </w: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t>Table</w:t>
      </w:r>
      <w:r w:rsidRPr="002E522B"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 4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Subgroup analysis according to stratification of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LDL-C levels</w:t>
      </w:r>
    </w:p>
    <w:tbl>
      <w:tblPr>
        <w:tblW w:w="9520" w:type="dxa"/>
        <w:jc w:val="center"/>
        <w:tblLook w:val="04A0" w:firstRow="1" w:lastRow="0" w:firstColumn="1" w:lastColumn="0" w:noHBand="0" w:noVBand="1"/>
      </w:tblPr>
      <w:tblGrid>
        <w:gridCol w:w="1561"/>
        <w:gridCol w:w="1704"/>
        <w:gridCol w:w="769"/>
        <w:gridCol w:w="228"/>
        <w:gridCol w:w="1704"/>
        <w:gridCol w:w="769"/>
        <w:gridCol w:w="228"/>
        <w:gridCol w:w="1704"/>
        <w:gridCol w:w="853"/>
      </w:tblGrid>
      <w:tr w:rsidR="002E522B" w:rsidRPr="002E522B" w14:paraId="52BDBB9E" w14:textId="77777777">
        <w:trPr>
          <w:trHeight w:val="197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73EF1D" w14:textId="77777777" w:rsidR="009B6C8C" w:rsidRPr="002E522B" w:rsidRDefault="00000000">
            <w:pPr>
              <w:widowControl w:val="0"/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V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ariable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A914F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95EAA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57AE8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CE80A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2A4ED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1ECB6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6EAEB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Model 3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32BE5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ascii="DengXian" w:eastAsia="DengXian" w:hAnsi="DengXian" w:cs="Times New Roman" w:hint="eastAsia"/>
                <w:sz w:val="16"/>
                <w:szCs w:val="16"/>
                <w:lang w:eastAsia="zh-CN"/>
              </w:rPr>
              <w:t xml:space="preserve">　</w:t>
            </w:r>
          </w:p>
        </w:tc>
      </w:tr>
      <w:tr w:rsidR="002E522B" w:rsidRPr="002E522B" w14:paraId="007F81E3" w14:textId="77777777">
        <w:trPr>
          <w:trHeight w:val="22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3815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1540B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A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djusted HR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5FA39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i/>
                <w:iCs/>
                <w:sz w:val="16"/>
                <w:szCs w:val="16"/>
                <w:lang w:eastAsia="zh-CN"/>
              </w:rPr>
              <w:t>P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1390E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A9C40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A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djusted HR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D32F6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i/>
                <w:iCs/>
                <w:sz w:val="16"/>
                <w:szCs w:val="16"/>
                <w:lang w:eastAsia="zh-CN"/>
              </w:rPr>
              <w:t>P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CDF52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42D39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A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djusted HR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(95%CI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BC8D2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i/>
                <w:iCs/>
                <w:sz w:val="16"/>
                <w:szCs w:val="16"/>
                <w:lang w:eastAsia="zh-CN"/>
              </w:rPr>
              <w:t>P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 xml:space="preserve"> value</w:t>
            </w:r>
          </w:p>
        </w:tc>
      </w:tr>
      <w:tr w:rsidR="002E522B" w:rsidRPr="002E522B" w14:paraId="42B9652E" w14:textId="77777777">
        <w:trPr>
          <w:trHeight w:val="197"/>
          <w:jc w:val="center"/>
        </w:trPr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A692D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b/>
                <w:bCs/>
                <w:sz w:val="16"/>
                <w:szCs w:val="16"/>
                <w:lang w:eastAsia="zh-CN"/>
              </w:rPr>
              <w:t xml:space="preserve">LDL-C </w:t>
            </w:r>
            <w:r w:rsidRPr="002E522B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&lt;</w:t>
            </w:r>
            <w:r w:rsidRPr="002E522B">
              <w:rPr>
                <w:rFonts w:eastAsia="DengXian" w:cs="Times New Roman" w:hint="eastAsia"/>
                <w:b/>
                <w:bCs/>
                <w:sz w:val="16"/>
                <w:szCs w:val="16"/>
                <w:lang w:eastAsia="zh-C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5C36D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B0E19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CC72D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5E997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3251A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7280C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C4273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154A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4779A5CE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B7FB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Baseline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029F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7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9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6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693F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073D2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1E12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3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7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9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81AE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5C88B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610A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7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2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2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8A7C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7569A4CD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ABD3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9A61C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A5742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6678E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391A3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B0C50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840F0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41B69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6B56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07FD63AD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446C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7B44B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9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4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81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8CC6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9702D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54822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3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7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3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2E3E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BE1E8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A5D7B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5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8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7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25E6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0</w:t>
            </w:r>
          </w:p>
        </w:tc>
      </w:tr>
      <w:tr w:rsidR="002E522B" w:rsidRPr="002E522B" w14:paraId="7E40B4F0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5A2C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A2E90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3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6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6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D2ED5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E6F73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A7F5E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.88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8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9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91FD8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B816F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568D7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8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1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4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D4EB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6F862A50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A56D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91850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A9A6C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70DC1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B9360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5B71A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24FBB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D8D38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893A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06AEDB12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2306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Baseline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8BF0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1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666C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41F9A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40E5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0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78F0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B5D9F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72F4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0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E3F4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18F41FB6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6E53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63E76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B19A2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73E9D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DEB9F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902E6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5166A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DC262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B182C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77EE5FB4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13AC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E967F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9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4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7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476AD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DAA5B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13BDE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2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.82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11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6A67F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236F8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7A977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8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0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6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168C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96</w:t>
            </w:r>
          </w:p>
        </w:tc>
      </w:tr>
      <w:tr w:rsidR="002E522B" w:rsidRPr="002E522B" w14:paraId="3CDCA005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A776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244DF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.20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1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2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CFCD8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0BA08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19827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0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2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7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AF7EB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9C86F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F1DDA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1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5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85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17E0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3259AA15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F3B29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17FFD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BF780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6DA8E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F5441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42EE1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B4D53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64E8F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B005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6409553E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EA73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Mean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2D78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.58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1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3465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3F1BF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1168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.20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8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9B7E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C196C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2130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2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9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1D3D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69286F1B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81FD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8944C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216F4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B795F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0213E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C17A1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7514E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B0A2C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0E46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25AB78F8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B578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9954B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0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5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2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53002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3A1A6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12F43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35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5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6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30FC3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488FF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C7C33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7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7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999B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02999A65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C9A5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CA943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0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2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9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A4BED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396B0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CB1B1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2.48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2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DA583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77AF5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8E89A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2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1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3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2A3F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1*</w:t>
            </w:r>
          </w:p>
        </w:tc>
      </w:tr>
      <w:tr w:rsidR="002E522B" w:rsidRPr="002E522B" w14:paraId="4BBF653C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4CFB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623E3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FA539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65D94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4DDB6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E5D68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62EA8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CC2AD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34B6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0617700E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B93F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-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7B35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68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85-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1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8A15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528D6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7797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0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92-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3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C9EC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F4277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BAF2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9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01-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9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BC66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3D3C6878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28E9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9632D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28599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01AB4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14B04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BAE2A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95816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92EFE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9C7A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371C862C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09C8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01FE8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3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5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5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8F255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98445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8266E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3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0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0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B215E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FE963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D63D6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8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.46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2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FA9A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66</w:t>
            </w:r>
          </w:p>
        </w:tc>
      </w:tr>
      <w:tr w:rsidR="002E522B" w:rsidRPr="002E522B" w14:paraId="2D2DF5DB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540E4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B5119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1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7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.69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0862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D66345" w14:textId="77777777" w:rsidR="009B6C8C" w:rsidRPr="002E522B" w:rsidRDefault="009B6C8C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AB529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1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3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7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D42D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4A7BB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79D3A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3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6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8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8BCC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4350A2C4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D9FC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28AC7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CB95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0EA79A" w14:textId="77777777" w:rsidR="009B6C8C" w:rsidRPr="002E522B" w:rsidRDefault="009B6C8C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40A1D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DF90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97F47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8A280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FB57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1D86B365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1169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b/>
                <w:bCs/>
                <w:sz w:val="16"/>
                <w:szCs w:val="16"/>
                <w:lang w:eastAsia="zh-CN"/>
              </w:rPr>
              <w:t>LDL-C</w:t>
            </w:r>
            <w:r w:rsidRPr="002E522B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 xml:space="preserve"> ≥</w:t>
            </w:r>
            <w:r w:rsidRPr="002E522B">
              <w:rPr>
                <w:rFonts w:eastAsia="DengXian" w:cs="Times New Roman" w:hint="eastAsia"/>
                <w:b/>
                <w:bCs/>
                <w:sz w:val="16"/>
                <w:szCs w:val="16"/>
                <w:lang w:eastAsia="zh-C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4B789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E105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A6EC59" w14:textId="77777777" w:rsidR="009B6C8C" w:rsidRPr="002E522B" w:rsidRDefault="009B6C8C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C5D20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6F2C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6D1B9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C7E1B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A36D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76A9F5D9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CE2B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Baseline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242B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0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0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5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68E8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87547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F6D1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8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1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1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9A0E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2E1CE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6933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8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1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82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B918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5631DBAA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98CE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B0640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FAF54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9F90B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80592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E8493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4D90F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BFCA6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45D0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103E7A68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4E7D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FF103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8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9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1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D605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061EC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D7C07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5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.92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8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E641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5303F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CD439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34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0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6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634A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43</w:t>
            </w:r>
          </w:p>
        </w:tc>
      </w:tr>
      <w:tr w:rsidR="002E522B" w:rsidRPr="002E522B" w14:paraId="167D20BD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AA0F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2D7AD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8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3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proofErr w:type="gram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.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proofErr w:type="gram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1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CD9D6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1BA34D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548D9F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9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0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1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CA060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54DD9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C55DB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5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.06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6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93C5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214907D4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DB68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30E21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5D6B6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EE6EB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19441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55B3E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E4137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CC896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15E3B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1B80C832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E166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Baseline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D29D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1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B8D4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96B02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0DB8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1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3951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1AF1F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1CD8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1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5F9E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370B8541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CDF5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60B06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5CF25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C96B3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22E9A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69BEC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C974D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9563E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68D6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02364628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3EA7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47185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55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4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6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7CDF0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83DB5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82785D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5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7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2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5066D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873FB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A547D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4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6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1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211E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03E7EC01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E21A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CDFB8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6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39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1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38591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BFA84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A726C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06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05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9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874D5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AE497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4410D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8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3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6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63EE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3B501EF4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58BC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E0FC1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34805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2C25A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AC68C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3C8B9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C3C58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7E4D5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A1FBC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21D8C4BD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03E3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Mean </w:t>
            </w: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EEFE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5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05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.18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69F2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73748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A3A15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8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3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6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305B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1EAE9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BEB4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4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6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5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D231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66EE657D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038C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8F64B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17975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1512A2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78B5A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DCDE1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411B2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BC931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63E25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5E275C23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8565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D5DB1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04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6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5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43E39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7FF67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1E494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68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7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6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EE2F2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9345B4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E5EB2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45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5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3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9F13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2E522B" w:rsidRPr="002E522B" w14:paraId="0E7CDAE3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69B6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84C5D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370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0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93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A59F0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D2503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5C402C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513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7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3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6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16AAEE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A8493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0DE49B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49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60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3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7BA2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</w:tr>
      <w:tr w:rsidR="002E522B" w:rsidRPr="002E522B" w14:paraId="2EEF7FFE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5FED8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6E902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9C8F9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3D7DE1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12FB67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43700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2D1BE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9332B9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DAE96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37281C08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E026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proofErr w:type="spellStart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TyG</w:t>
            </w:r>
            <w:proofErr w:type="spellEnd"/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-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ED5B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4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.36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5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91B4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F8585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1205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75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52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00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2D90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EC2A6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34A8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55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54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88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EA476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1*</w:t>
            </w:r>
          </w:p>
        </w:tc>
      </w:tr>
      <w:tr w:rsidR="002E522B" w:rsidRPr="002E522B" w14:paraId="23A47656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83E9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15FEF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E3614F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18FF25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011A6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5F249A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0C2ED0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6CDFF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 (Reference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D8F10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</w:tr>
      <w:tr w:rsidR="002E522B" w:rsidRPr="002E522B" w14:paraId="31A4E642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C895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0D04F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1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2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6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83C95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D04AD3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D36549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17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5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2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E152D3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33300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C78D42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86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.285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696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306B4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1*</w:t>
            </w:r>
          </w:p>
        </w:tc>
      </w:tr>
      <w:tr w:rsidR="002E522B" w:rsidRPr="002E522B" w14:paraId="408890FA" w14:textId="77777777">
        <w:trPr>
          <w:trHeight w:val="197"/>
          <w:jc w:val="center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2234AA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4B2A9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182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527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119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AC90C1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3A3008" w14:textId="77777777" w:rsidR="009B6C8C" w:rsidRPr="002E522B" w:rsidRDefault="009B6C8C">
            <w:pPr>
              <w:spacing w:before="0" w:after="0"/>
              <w:jc w:val="center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51565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09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2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5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68DF68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4F4FEE" w14:textId="77777777" w:rsidR="009B6C8C" w:rsidRPr="002E522B" w:rsidRDefault="009B6C8C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BA36D0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 xml:space="preserve">901 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(1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312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-2.</w:t>
            </w:r>
            <w:r w:rsidRPr="002E522B">
              <w:rPr>
                <w:rFonts w:eastAsia="DengXian" w:cs="Times New Roman" w:hint="eastAsia"/>
                <w:sz w:val="16"/>
                <w:szCs w:val="16"/>
                <w:lang w:eastAsia="zh-CN"/>
              </w:rPr>
              <w:t>754</w:t>
            </w: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D5A787" w14:textId="77777777" w:rsidR="009B6C8C" w:rsidRPr="002E522B" w:rsidRDefault="00000000">
            <w:pPr>
              <w:spacing w:before="0" w:after="0"/>
              <w:rPr>
                <w:rFonts w:eastAsia="DengXian" w:cs="Times New Roman"/>
                <w:sz w:val="16"/>
                <w:szCs w:val="16"/>
                <w:lang w:eastAsia="zh-CN"/>
              </w:rPr>
            </w:pPr>
            <w:r w:rsidRPr="002E522B">
              <w:rPr>
                <w:rFonts w:eastAsia="DengXian" w:cs="Times New Roman"/>
                <w:sz w:val="16"/>
                <w:szCs w:val="16"/>
                <w:lang w:eastAsia="zh-CN"/>
              </w:rPr>
              <w:t>0.001*</w:t>
            </w:r>
          </w:p>
        </w:tc>
      </w:tr>
    </w:tbl>
    <w:p w14:paraId="522EA3BB" w14:textId="77777777" w:rsidR="009B6C8C" w:rsidRPr="002E522B" w:rsidRDefault="00000000">
      <w:pPr>
        <w:widowControl w:val="0"/>
        <w:jc w:val="both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t>Model 1</w:t>
      </w:r>
      <w:r w:rsidRPr="002E522B">
        <w:rPr>
          <w:rFonts w:eastAsia="DengXian" w:cs="Times New Roman"/>
          <w:kern w:val="2"/>
          <w:szCs w:val="24"/>
          <w:lang w:eastAsia="zh-CN"/>
        </w:rPr>
        <w:t>: Adjusted for age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and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gender (male or female).</w:t>
      </w:r>
    </w:p>
    <w:p w14:paraId="624C1FC3" w14:textId="77777777" w:rsidR="009B6C8C" w:rsidRPr="002E522B" w:rsidRDefault="00000000">
      <w:pPr>
        <w:widowControl w:val="0"/>
        <w:jc w:val="both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t>Model 2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: Adjusted for age, gender (male or female),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baseline BMI, smoke (never, former, and current), drink (never, former, and current),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hypertension (yes or no), and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diabetes </w:t>
      </w:r>
      <w:r w:rsidRPr="002E522B">
        <w:rPr>
          <w:rFonts w:eastAsia="DengXian" w:cs="Times New Roman"/>
          <w:kern w:val="2"/>
          <w:szCs w:val="24"/>
          <w:lang w:eastAsia="zh-CN"/>
        </w:rPr>
        <w:t>(yes or no).</w:t>
      </w:r>
    </w:p>
    <w:p w14:paraId="1D6B6C16" w14:textId="77777777" w:rsidR="009B6C8C" w:rsidRPr="002E522B" w:rsidRDefault="00000000">
      <w:pPr>
        <w:widowControl w:val="0"/>
        <w:jc w:val="both"/>
        <w:rPr>
          <w:rFonts w:eastAsia="DengXian" w:cs="Times New Roman"/>
          <w:kern w:val="2"/>
          <w:szCs w:val="24"/>
          <w:lang w:eastAsia="zh-CN"/>
        </w:rPr>
      </w:pPr>
      <w:r w:rsidRPr="002E522B">
        <w:rPr>
          <w:rFonts w:eastAsia="DengXian" w:cs="Times New Roman"/>
          <w:b/>
          <w:bCs/>
          <w:kern w:val="2"/>
          <w:szCs w:val="24"/>
          <w:lang w:eastAsia="zh-CN"/>
        </w:rPr>
        <w:t>Model 3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: Adjusted for age, gender (male or female),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baseline BMI, smoke (never, former, and current), drink (never, former, and current),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hypertension (yes or no), and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diabetes </w:t>
      </w:r>
      <w:r w:rsidRPr="002E522B">
        <w:rPr>
          <w:rFonts w:eastAsia="DengXian" w:cs="Times New Roman"/>
          <w:kern w:val="2"/>
          <w:szCs w:val="24"/>
          <w:lang w:eastAsia="zh-CN"/>
        </w:rPr>
        <w:t>(yes or no)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, p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rior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</w:t>
      </w:r>
      <w:r w:rsidRPr="002E522B">
        <w:rPr>
          <w:rFonts w:eastAsia="DengXian" w:cs="Times New Roman"/>
          <w:kern w:val="2"/>
          <w:szCs w:val="24"/>
          <w:lang w:eastAsia="zh-CN"/>
        </w:rPr>
        <w:t>MI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(yes or no),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baseline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LDL-C, m</w:t>
      </w:r>
      <w:r w:rsidRPr="002E522B">
        <w:rPr>
          <w:rFonts w:eastAsia="DengXian" w:cs="Times New Roman"/>
          <w:kern w:val="2"/>
          <w:szCs w:val="24"/>
          <w:lang w:eastAsia="zh-CN"/>
        </w:rPr>
        <w:t>ultivessel lesion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Pr="002E522B">
        <w:rPr>
          <w:rFonts w:eastAsia="DengXian" w:cs="Times New Roman"/>
          <w:kern w:val="2"/>
          <w:szCs w:val="24"/>
          <w:lang w:eastAsia="zh-CN"/>
        </w:rPr>
        <w:t>(yes or no)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, LVEF,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and medications (administration of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CEI/ARB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,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</w:t>
      </w:r>
      <w:r w:rsidRPr="002E522B">
        <w:rPr>
          <w:rFonts w:eastAsia="DengXian" w:cs="Times New Roman"/>
          <w:kern w:val="2"/>
          <w:szCs w:val="24"/>
          <w:lang w:eastAsia="zh-CN"/>
        </w:rPr>
        <w:t>ntidiabetic agents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, a</w:t>
      </w:r>
      <w:r w:rsidRPr="002E522B">
        <w:rPr>
          <w:rFonts w:eastAsia="DengXian" w:cs="Times New Roman"/>
          <w:kern w:val="2"/>
          <w:szCs w:val="24"/>
          <w:lang w:eastAsia="zh-CN"/>
        </w:rPr>
        <w:t>ntihypertensive agents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, and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 β-receptor blocker) (yes or no).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</w:p>
    <w:p w14:paraId="3D1E3F37" w14:textId="77777777" w:rsidR="009B6C8C" w:rsidRPr="002E522B" w:rsidRDefault="00000000">
      <w:pPr>
        <w:widowControl w:val="0"/>
        <w:jc w:val="both"/>
        <w:rPr>
          <w:rFonts w:ascii="DengXian" w:eastAsia="DengXian" w:hAnsi="DengXian" w:cs="Times New Roman"/>
          <w:kern w:val="2"/>
          <w:sz w:val="21"/>
          <w:szCs w:val="21"/>
          <w:lang w:eastAsia="zh-CN"/>
        </w:rPr>
      </w:pP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The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four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 indicators were analyzed as continuous variables in Cox regression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models. Moreover, t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he study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also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stratified participants into tertiles based on four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 indicators (baseline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 index, baseline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-BMI, mean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 index, and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-SD), with the designation Q1&lt;Q2&lt;Q3, using Q1 as the reference group. Given the significant collinearity observed between the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-BMI and the BMI, the model employed at baseline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-BMI excludes the BMI as a variable.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>: triglyceride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-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glucose;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-BMI: triglyceride glucose-body mass index; </w:t>
      </w:r>
      <w:proofErr w:type="spellStart"/>
      <w:r w:rsidRPr="002E522B">
        <w:rPr>
          <w:rFonts w:eastAsia="DengXian" w:cs="Times New Roman"/>
          <w:kern w:val="2"/>
          <w:szCs w:val="24"/>
          <w:lang w:eastAsia="zh-CN"/>
        </w:rPr>
        <w:t>TyG</w:t>
      </w:r>
      <w:proofErr w:type="spellEnd"/>
      <w:r w:rsidRPr="002E522B">
        <w:rPr>
          <w:rFonts w:eastAsia="DengXian" w:cs="Times New Roman"/>
          <w:kern w:val="2"/>
          <w:szCs w:val="24"/>
          <w:lang w:eastAsia="zh-CN"/>
        </w:rPr>
        <w:t xml:space="preserve">-SD: triglyceride glucose index-standard deviation; </w:t>
      </w:r>
      <w:r w:rsidRPr="002E522B">
        <w:rPr>
          <w:rFonts w:eastAsia="DengXian" w:cs="Times New Roman"/>
          <w:kern w:val="2"/>
          <w:szCs w:val="24"/>
          <w:lang w:eastAsia="zh-CN"/>
        </w:rPr>
        <w:lastRenderedPageBreak/>
        <w:t xml:space="preserve">HR: hazard ratios; CI: confidence interval;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BMI: body mass index; A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MI: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 xml:space="preserve">acute 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myocardial infarction; LDL-C: low density lipoprotein cholesterol; LVEF: left ventricular ejection fraction; ACEI: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</w:t>
      </w:r>
      <w:r w:rsidRPr="002E522B">
        <w:rPr>
          <w:rFonts w:eastAsia="DengXian" w:cs="Times New Roman"/>
          <w:kern w:val="2"/>
          <w:szCs w:val="24"/>
          <w:lang w:eastAsia="zh-CN"/>
        </w:rPr>
        <w:t xml:space="preserve">ngiotensin converting enzyme inhibitor; ARB: </w:t>
      </w:r>
      <w:r w:rsidRPr="002E522B">
        <w:rPr>
          <w:rFonts w:eastAsia="DengXian" w:cs="Times New Roman" w:hint="eastAsia"/>
          <w:kern w:val="2"/>
          <w:szCs w:val="24"/>
          <w:lang w:eastAsia="zh-CN"/>
        </w:rPr>
        <w:t>a</w:t>
      </w:r>
      <w:r w:rsidRPr="002E522B">
        <w:rPr>
          <w:rFonts w:eastAsia="DengXian" w:cs="Times New Roman"/>
          <w:kern w:val="2"/>
          <w:szCs w:val="24"/>
          <w:lang w:eastAsia="zh-CN"/>
        </w:rPr>
        <w:t>ngiotensin receptor blocker; *: P &lt; 0.05.</w:t>
      </w:r>
    </w:p>
    <w:p w14:paraId="4C6BF5CD" w14:textId="77777777" w:rsidR="009B6C8C" w:rsidRPr="002E522B" w:rsidRDefault="009B6C8C">
      <w:pPr>
        <w:rPr>
          <w:rFonts w:cs="Times New Roman"/>
          <w:szCs w:val="24"/>
          <w:lang w:eastAsia="zh-CN"/>
        </w:rPr>
      </w:pPr>
    </w:p>
    <w:sectPr w:rsidR="009B6C8C" w:rsidRPr="002E522B" w:rsidSect="002E522B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361517" w14:textId="77777777" w:rsidR="00914819" w:rsidRDefault="00914819">
      <w:pPr>
        <w:spacing w:before="0" w:after="0"/>
      </w:pPr>
      <w:r>
        <w:separator/>
      </w:r>
    </w:p>
  </w:endnote>
  <w:endnote w:type="continuationSeparator" w:id="0">
    <w:p w14:paraId="7299B565" w14:textId="77777777" w:rsidR="00914819" w:rsidRDefault="0091481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TKaiti">
    <w:altName w:val="华文楷体"/>
    <w:charset w:val="86"/>
    <w:family w:val="auto"/>
    <w:pitch w:val="default"/>
    <w:sig w:usb0="00000287" w:usb1="080F0000" w:usb2="00000000" w:usb3="00000000" w:csb0="0004009F" w:csb1="DFD7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563076" w14:textId="77777777" w:rsidR="009B6C8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567ABD3" wp14:editId="75377F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DD768B" w14:textId="77777777" w:rsidR="009B6C8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C6406B2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CFDAD0" w14:textId="77777777" w:rsidR="009B6C8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2C5770" wp14:editId="592365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A99D67" w14:textId="77777777" w:rsidR="009B6C8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1858FA8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D976C8" w14:textId="77777777" w:rsidR="00914819" w:rsidRDefault="00914819">
      <w:pPr>
        <w:spacing w:before="0" w:after="0"/>
      </w:pPr>
      <w:r>
        <w:separator/>
      </w:r>
    </w:p>
  </w:footnote>
  <w:footnote w:type="continuationSeparator" w:id="0">
    <w:p w14:paraId="208A803E" w14:textId="77777777" w:rsidR="00914819" w:rsidRDefault="0091481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56F5B6" w14:textId="77777777" w:rsidR="009B6C8C" w:rsidRDefault="00000000">
    <w:pPr>
      <w:pStyle w:val="Header"/>
    </w:pPr>
    <w:r>
      <w:tab/>
    </w:r>
    <w:r>
      <w:tab/>
      <w:t xml:space="preserve">Association between </w:t>
    </w:r>
    <w:proofErr w:type="spellStart"/>
    <w:r>
      <w:t>TyG</w:t>
    </w:r>
    <w:proofErr w:type="spellEnd"/>
    <w:r>
      <w:t>-index and SCA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88B1AE" w14:textId="77777777" w:rsidR="009B6C8C" w:rsidRDefault="00000000">
    <w:pPr>
      <w:pStyle w:val="Header"/>
      <w:rPr>
        <w:lang w:eastAsia="zh-CN"/>
      </w:rPr>
    </w:pPr>
    <w:r>
      <w:tab/>
    </w:r>
    <w:r>
      <w:tab/>
      <w:t xml:space="preserve"> </w:t>
    </w:r>
    <w:r>
      <w:rPr>
        <w:lang w:eastAsia="zh-CN"/>
      </w:rPr>
      <w:t xml:space="preserve">Association between </w:t>
    </w:r>
    <w:proofErr w:type="spellStart"/>
    <w:r>
      <w:rPr>
        <w:lang w:eastAsia="zh-CN"/>
      </w:rPr>
      <w:t>TyG</w:t>
    </w:r>
    <w:proofErr w:type="spellEnd"/>
    <w:r>
      <w:rPr>
        <w:lang w:eastAsia="zh-CN"/>
      </w:rPr>
      <w:t>-index and SCA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1EE60C" w14:textId="77777777" w:rsidR="009B6C8C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3DFB30BB" wp14:editId="6889485A">
          <wp:extent cx="1382395" cy="496570"/>
          <wp:effectExtent l="0" t="0" r="0" b="0"/>
          <wp:docPr id="1289186053" name="图片 128918605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89186053" name="图片 1289186053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35909600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3454509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ZmMjViZTQ4MzdkMjllOWMyOGEyM2U3YmQwM2U2N2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axdvveh9s2rpeaxr7vvpwosd0xpsxzep0e&quot;&gt;冠心病合并LBBP随访参考文献&lt;record-ids&gt;&lt;item&gt;1&lt;/item&gt;&lt;item&gt;2&lt;/item&gt;&lt;item&gt;4&lt;/item&gt;&lt;item&gt;5&lt;/item&gt;&lt;item&gt;6&lt;/item&gt;&lt;item&gt;7&lt;/item&gt;&lt;item&gt;8&lt;/item&gt;&lt;item&gt;12&lt;/item&gt;&lt;item&gt;14&lt;/item&gt;&lt;item&gt;17&lt;/item&gt;&lt;item&gt;21&lt;/item&gt;&lt;item&gt;25&lt;/item&gt;&lt;item&gt;26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D40420"/>
    <w:rsid w:val="000001BE"/>
    <w:rsid w:val="00000DC3"/>
    <w:rsid w:val="00001DB5"/>
    <w:rsid w:val="000059CD"/>
    <w:rsid w:val="0001054A"/>
    <w:rsid w:val="000116CC"/>
    <w:rsid w:val="00015D7B"/>
    <w:rsid w:val="0002273A"/>
    <w:rsid w:val="000247D5"/>
    <w:rsid w:val="00026C50"/>
    <w:rsid w:val="00030FBD"/>
    <w:rsid w:val="00032117"/>
    <w:rsid w:val="00034304"/>
    <w:rsid w:val="00035434"/>
    <w:rsid w:val="00040792"/>
    <w:rsid w:val="00044843"/>
    <w:rsid w:val="00045678"/>
    <w:rsid w:val="000458E4"/>
    <w:rsid w:val="00045F46"/>
    <w:rsid w:val="00050E9D"/>
    <w:rsid w:val="00063D84"/>
    <w:rsid w:val="0006636D"/>
    <w:rsid w:val="000746EC"/>
    <w:rsid w:val="00077D53"/>
    <w:rsid w:val="00081394"/>
    <w:rsid w:val="00087B6E"/>
    <w:rsid w:val="00094872"/>
    <w:rsid w:val="00095405"/>
    <w:rsid w:val="00096340"/>
    <w:rsid w:val="000A002F"/>
    <w:rsid w:val="000A2C0A"/>
    <w:rsid w:val="000B34BD"/>
    <w:rsid w:val="000B4364"/>
    <w:rsid w:val="000C035E"/>
    <w:rsid w:val="000C2F31"/>
    <w:rsid w:val="000C7E2A"/>
    <w:rsid w:val="000E2CD5"/>
    <w:rsid w:val="000E5246"/>
    <w:rsid w:val="000F4B76"/>
    <w:rsid w:val="000F4CFB"/>
    <w:rsid w:val="000F74A5"/>
    <w:rsid w:val="00100F8D"/>
    <w:rsid w:val="00102714"/>
    <w:rsid w:val="001027F3"/>
    <w:rsid w:val="001042D0"/>
    <w:rsid w:val="00104AE3"/>
    <w:rsid w:val="001127CC"/>
    <w:rsid w:val="00117666"/>
    <w:rsid w:val="0012087E"/>
    <w:rsid w:val="001223A7"/>
    <w:rsid w:val="00126799"/>
    <w:rsid w:val="001301D5"/>
    <w:rsid w:val="00134256"/>
    <w:rsid w:val="00137531"/>
    <w:rsid w:val="0014176A"/>
    <w:rsid w:val="00141C88"/>
    <w:rsid w:val="00141F10"/>
    <w:rsid w:val="001443BE"/>
    <w:rsid w:val="00147164"/>
    <w:rsid w:val="00147395"/>
    <w:rsid w:val="00151695"/>
    <w:rsid w:val="00152161"/>
    <w:rsid w:val="00152CD8"/>
    <w:rsid w:val="001552C9"/>
    <w:rsid w:val="001566F1"/>
    <w:rsid w:val="001600E7"/>
    <w:rsid w:val="0016701E"/>
    <w:rsid w:val="00167672"/>
    <w:rsid w:val="00172974"/>
    <w:rsid w:val="00177D84"/>
    <w:rsid w:val="00181FAA"/>
    <w:rsid w:val="001820B0"/>
    <w:rsid w:val="00183E44"/>
    <w:rsid w:val="00186365"/>
    <w:rsid w:val="001921B2"/>
    <w:rsid w:val="00195DA0"/>
    <w:rsid w:val="001964EF"/>
    <w:rsid w:val="001A071D"/>
    <w:rsid w:val="001A55DD"/>
    <w:rsid w:val="001B1A2C"/>
    <w:rsid w:val="001B3F03"/>
    <w:rsid w:val="001B5669"/>
    <w:rsid w:val="001C2849"/>
    <w:rsid w:val="001C2E30"/>
    <w:rsid w:val="001C4798"/>
    <w:rsid w:val="001D0356"/>
    <w:rsid w:val="001D5C23"/>
    <w:rsid w:val="001E0411"/>
    <w:rsid w:val="001E0B0F"/>
    <w:rsid w:val="001E407C"/>
    <w:rsid w:val="001E4F08"/>
    <w:rsid w:val="001E73E0"/>
    <w:rsid w:val="001E7E20"/>
    <w:rsid w:val="001F2D31"/>
    <w:rsid w:val="001F2F0B"/>
    <w:rsid w:val="001F33EB"/>
    <w:rsid w:val="001F4C07"/>
    <w:rsid w:val="00203253"/>
    <w:rsid w:val="00205295"/>
    <w:rsid w:val="00206322"/>
    <w:rsid w:val="0021038B"/>
    <w:rsid w:val="00212F48"/>
    <w:rsid w:val="00217BA1"/>
    <w:rsid w:val="00220AEA"/>
    <w:rsid w:val="00221CDA"/>
    <w:rsid w:val="00226954"/>
    <w:rsid w:val="00227135"/>
    <w:rsid w:val="00230E60"/>
    <w:rsid w:val="002317AF"/>
    <w:rsid w:val="00231BA6"/>
    <w:rsid w:val="002368CB"/>
    <w:rsid w:val="0024334D"/>
    <w:rsid w:val="00261CC8"/>
    <w:rsid w:val="002629A3"/>
    <w:rsid w:val="00265369"/>
    <w:rsid w:val="00265660"/>
    <w:rsid w:val="002677A0"/>
    <w:rsid w:val="002677FC"/>
    <w:rsid w:val="00267D18"/>
    <w:rsid w:val="0027666E"/>
    <w:rsid w:val="00285283"/>
    <w:rsid w:val="002868E2"/>
    <w:rsid w:val="002869C3"/>
    <w:rsid w:val="00291794"/>
    <w:rsid w:val="00292B2A"/>
    <w:rsid w:val="0029333D"/>
    <w:rsid w:val="002936E4"/>
    <w:rsid w:val="00294842"/>
    <w:rsid w:val="00295DE0"/>
    <w:rsid w:val="00296B88"/>
    <w:rsid w:val="002A260D"/>
    <w:rsid w:val="002B4349"/>
    <w:rsid w:val="002C3FF6"/>
    <w:rsid w:val="002C50CC"/>
    <w:rsid w:val="002C74CA"/>
    <w:rsid w:val="002C7A8C"/>
    <w:rsid w:val="002D0B74"/>
    <w:rsid w:val="002D3807"/>
    <w:rsid w:val="002E3D3C"/>
    <w:rsid w:val="002E522B"/>
    <w:rsid w:val="002F3B01"/>
    <w:rsid w:val="002F5A12"/>
    <w:rsid w:val="002F7082"/>
    <w:rsid w:val="002F744D"/>
    <w:rsid w:val="00300B3B"/>
    <w:rsid w:val="0030244C"/>
    <w:rsid w:val="00303DE6"/>
    <w:rsid w:val="00304DC0"/>
    <w:rsid w:val="0030558F"/>
    <w:rsid w:val="0031007E"/>
    <w:rsid w:val="00310124"/>
    <w:rsid w:val="00317EE4"/>
    <w:rsid w:val="00320A24"/>
    <w:rsid w:val="00322306"/>
    <w:rsid w:val="00323CE3"/>
    <w:rsid w:val="00327A5B"/>
    <w:rsid w:val="00334936"/>
    <w:rsid w:val="00340240"/>
    <w:rsid w:val="0034557D"/>
    <w:rsid w:val="003544FB"/>
    <w:rsid w:val="0035678E"/>
    <w:rsid w:val="003621B5"/>
    <w:rsid w:val="00364258"/>
    <w:rsid w:val="00365D63"/>
    <w:rsid w:val="0036793B"/>
    <w:rsid w:val="00372682"/>
    <w:rsid w:val="00376CC5"/>
    <w:rsid w:val="003805A9"/>
    <w:rsid w:val="00390F68"/>
    <w:rsid w:val="00392AE0"/>
    <w:rsid w:val="003962D2"/>
    <w:rsid w:val="0039666C"/>
    <w:rsid w:val="003966FE"/>
    <w:rsid w:val="0039693B"/>
    <w:rsid w:val="003A70D3"/>
    <w:rsid w:val="003B10DE"/>
    <w:rsid w:val="003B1722"/>
    <w:rsid w:val="003B3C40"/>
    <w:rsid w:val="003B6A2B"/>
    <w:rsid w:val="003C0BB9"/>
    <w:rsid w:val="003C26A8"/>
    <w:rsid w:val="003C3E35"/>
    <w:rsid w:val="003C5D25"/>
    <w:rsid w:val="003D2F2D"/>
    <w:rsid w:val="003D7B7F"/>
    <w:rsid w:val="003E1447"/>
    <w:rsid w:val="003E224E"/>
    <w:rsid w:val="003F1A3D"/>
    <w:rsid w:val="003F396C"/>
    <w:rsid w:val="003F73D6"/>
    <w:rsid w:val="003F74E7"/>
    <w:rsid w:val="0040157A"/>
    <w:rsid w:val="00401590"/>
    <w:rsid w:val="00401E64"/>
    <w:rsid w:val="004041A4"/>
    <w:rsid w:val="00413ECF"/>
    <w:rsid w:val="004143E5"/>
    <w:rsid w:val="00415149"/>
    <w:rsid w:val="00420A98"/>
    <w:rsid w:val="00423DA5"/>
    <w:rsid w:val="00423FA2"/>
    <w:rsid w:val="0042446F"/>
    <w:rsid w:val="00430A61"/>
    <w:rsid w:val="00432AAE"/>
    <w:rsid w:val="004339C4"/>
    <w:rsid w:val="0043453E"/>
    <w:rsid w:val="00436003"/>
    <w:rsid w:val="00446E4C"/>
    <w:rsid w:val="004533EB"/>
    <w:rsid w:val="00455364"/>
    <w:rsid w:val="00463E3D"/>
    <w:rsid w:val="004645AE"/>
    <w:rsid w:val="004658C6"/>
    <w:rsid w:val="00465A60"/>
    <w:rsid w:val="004738DD"/>
    <w:rsid w:val="0047662A"/>
    <w:rsid w:val="00476F63"/>
    <w:rsid w:val="00477193"/>
    <w:rsid w:val="004779F2"/>
    <w:rsid w:val="004805C0"/>
    <w:rsid w:val="004808D9"/>
    <w:rsid w:val="0048150C"/>
    <w:rsid w:val="004846DE"/>
    <w:rsid w:val="00491485"/>
    <w:rsid w:val="0049316B"/>
    <w:rsid w:val="004A783F"/>
    <w:rsid w:val="004B009B"/>
    <w:rsid w:val="004C3F5B"/>
    <w:rsid w:val="004C6530"/>
    <w:rsid w:val="004D11CE"/>
    <w:rsid w:val="004D1717"/>
    <w:rsid w:val="004D3E33"/>
    <w:rsid w:val="004E01F2"/>
    <w:rsid w:val="004F1C3A"/>
    <w:rsid w:val="004F4ECA"/>
    <w:rsid w:val="00503CC4"/>
    <w:rsid w:val="005062B4"/>
    <w:rsid w:val="00510770"/>
    <w:rsid w:val="00513DEC"/>
    <w:rsid w:val="005174E9"/>
    <w:rsid w:val="0052252B"/>
    <w:rsid w:val="005230B9"/>
    <w:rsid w:val="005250F2"/>
    <w:rsid w:val="00526B87"/>
    <w:rsid w:val="00527012"/>
    <w:rsid w:val="005333C8"/>
    <w:rsid w:val="005373BB"/>
    <w:rsid w:val="00540871"/>
    <w:rsid w:val="00542712"/>
    <w:rsid w:val="005509B6"/>
    <w:rsid w:val="00553F87"/>
    <w:rsid w:val="00560CDF"/>
    <w:rsid w:val="00573C08"/>
    <w:rsid w:val="0057523F"/>
    <w:rsid w:val="005800DB"/>
    <w:rsid w:val="00581A0C"/>
    <w:rsid w:val="00581C57"/>
    <w:rsid w:val="005827BA"/>
    <w:rsid w:val="005876A6"/>
    <w:rsid w:val="005952E7"/>
    <w:rsid w:val="00597E5B"/>
    <w:rsid w:val="005A1D84"/>
    <w:rsid w:val="005A44C7"/>
    <w:rsid w:val="005A70EA"/>
    <w:rsid w:val="005B09E6"/>
    <w:rsid w:val="005B3FE7"/>
    <w:rsid w:val="005B6DD0"/>
    <w:rsid w:val="005C0544"/>
    <w:rsid w:val="005C0585"/>
    <w:rsid w:val="005C3963"/>
    <w:rsid w:val="005C4DDC"/>
    <w:rsid w:val="005C740B"/>
    <w:rsid w:val="005C74A4"/>
    <w:rsid w:val="005C7C76"/>
    <w:rsid w:val="005D024F"/>
    <w:rsid w:val="005D0C45"/>
    <w:rsid w:val="005D1840"/>
    <w:rsid w:val="005D35E4"/>
    <w:rsid w:val="005D7910"/>
    <w:rsid w:val="005E6FC4"/>
    <w:rsid w:val="005F3722"/>
    <w:rsid w:val="005F4292"/>
    <w:rsid w:val="00600552"/>
    <w:rsid w:val="00604A8C"/>
    <w:rsid w:val="006113AA"/>
    <w:rsid w:val="00614C68"/>
    <w:rsid w:val="0062154F"/>
    <w:rsid w:val="00626026"/>
    <w:rsid w:val="00631A8C"/>
    <w:rsid w:val="00636939"/>
    <w:rsid w:val="0064528E"/>
    <w:rsid w:val="00646DD3"/>
    <w:rsid w:val="00651CA2"/>
    <w:rsid w:val="00653D60"/>
    <w:rsid w:val="00660D05"/>
    <w:rsid w:val="00661A4E"/>
    <w:rsid w:val="00661E29"/>
    <w:rsid w:val="00662003"/>
    <w:rsid w:val="00666A55"/>
    <w:rsid w:val="00667838"/>
    <w:rsid w:val="006712BC"/>
    <w:rsid w:val="00671D9A"/>
    <w:rsid w:val="00673952"/>
    <w:rsid w:val="006755A6"/>
    <w:rsid w:val="006816FF"/>
    <w:rsid w:val="00683B87"/>
    <w:rsid w:val="00686C9D"/>
    <w:rsid w:val="0069428E"/>
    <w:rsid w:val="00697EAC"/>
    <w:rsid w:val="006B038A"/>
    <w:rsid w:val="006B2D5B"/>
    <w:rsid w:val="006B72F8"/>
    <w:rsid w:val="006B7516"/>
    <w:rsid w:val="006B7D14"/>
    <w:rsid w:val="006C186D"/>
    <w:rsid w:val="006D5B93"/>
    <w:rsid w:val="006D7843"/>
    <w:rsid w:val="006E18DE"/>
    <w:rsid w:val="006E2242"/>
    <w:rsid w:val="006E2664"/>
    <w:rsid w:val="006E4E6D"/>
    <w:rsid w:val="006E54C5"/>
    <w:rsid w:val="006E750A"/>
    <w:rsid w:val="006F2E54"/>
    <w:rsid w:val="0071397E"/>
    <w:rsid w:val="00713FD0"/>
    <w:rsid w:val="0071675E"/>
    <w:rsid w:val="00725A7D"/>
    <w:rsid w:val="00726F12"/>
    <w:rsid w:val="00727093"/>
    <w:rsid w:val="0073085C"/>
    <w:rsid w:val="00742020"/>
    <w:rsid w:val="00742A99"/>
    <w:rsid w:val="00743E4E"/>
    <w:rsid w:val="0074581E"/>
    <w:rsid w:val="00746505"/>
    <w:rsid w:val="00752FD1"/>
    <w:rsid w:val="00761B78"/>
    <w:rsid w:val="0076228C"/>
    <w:rsid w:val="007754FB"/>
    <w:rsid w:val="00790BB3"/>
    <w:rsid w:val="00792043"/>
    <w:rsid w:val="0079491B"/>
    <w:rsid w:val="00797EDD"/>
    <w:rsid w:val="007A6C7B"/>
    <w:rsid w:val="007B0322"/>
    <w:rsid w:val="007B0D2D"/>
    <w:rsid w:val="007B13CC"/>
    <w:rsid w:val="007B6495"/>
    <w:rsid w:val="007B6C44"/>
    <w:rsid w:val="007C0D23"/>
    <w:rsid w:val="007C0E3F"/>
    <w:rsid w:val="007C206C"/>
    <w:rsid w:val="007C5729"/>
    <w:rsid w:val="007D53FD"/>
    <w:rsid w:val="007D60DD"/>
    <w:rsid w:val="007E135D"/>
    <w:rsid w:val="007E39CA"/>
    <w:rsid w:val="007F2F7F"/>
    <w:rsid w:val="007F6AEB"/>
    <w:rsid w:val="00802673"/>
    <w:rsid w:val="00804804"/>
    <w:rsid w:val="00805B2B"/>
    <w:rsid w:val="008111E4"/>
    <w:rsid w:val="008112AA"/>
    <w:rsid w:val="0081241E"/>
    <w:rsid w:val="00812A80"/>
    <w:rsid w:val="00812D9E"/>
    <w:rsid w:val="0081301C"/>
    <w:rsid w:val="008157F7"/>
    <w:rsid w:val="00817DD6"/>
    <w:rsid w:val="00830A8E"/>
    <w:rsid w:val="0083232D"/>
    <w:rsid w:val="008350EC"/>
    <w:rsid w:val="0083684A"/>
    <w:rsid w:val="008418E3"/>
    <w:rsid w:val="00843CCA"/>
    <w:rsid w:val="008471A9"/>
    <w:rsid w:val="00850D63"/>
    <w:rsid w:val="00853427"/>
    <w:rsid w:val="0085691C"/>
    <w:rsid w:val="008629A9"/>
    <w:rsid w:val="00863E93"/>
    <w:rsid w:val="00870B8B"/>
    <w:rsid w:val="00874DDD"/>
    <w:rsid w:val="0087690E"/>
    <w:rsid w:val="008809F1"/>
    <w:rsid w:val="00880BAC"/>
    <w:rsid w:val="0088513A"/>
    <w:rsid w:val="00886152"/>
    <w:rsid w:val="00891782"/>
    <w:rsid w:val="00893C19"/>
    <w:rsid w:val="008949F3"/>
    <w:rsid w:val="00895308"/>
    <w:rsid w:val="0089614D"/>
    <w:rsid w:val="008A01A7"/>
    <w:rsid w:val="008A0240"/>
    <w:rsid w:val="008A356F"/>
    <w:rsid w:val="008A5652"/>
    <w:rsid w:val="008B1F00"/>
    <w:rsid w:val="008B406D"/>
    <w:rsid w:val="008B594D"/>
    <w:rsid w:val="008B711D"/>
    <w:rsid w:val="008C0618"/>
    <w:rsid w:val="008D069B"/>
    <w:rsid w:val="008D2467"/>
    <w:rsid w:val="008D4405"/>
    <w:rsid w:val="008D671F"/>
    <w:rsid w:val="008D6C8D"/>
    <w:rsid w:val="008E2B54"/>
    <w:rsid w:val="008E4404"/>
    <w:rsid w:val="008E58C7"/>
    <w:rsid w:val="008E6E68"/>
    <w:rsid w:val="008F01CE"/>
    <w:rsid w:val="008F5021"/>
    <w:rsid w:val="00901C4E"/>
    <w:rsid w:val="00911099"/>
    <w:rsid w:val="00914819"/>
    <w:rsid w:val="009203B7"/>
    <w:rsid w:val="009215D8"/>
    <w:rsid w:val="00926E64"/>
    <w:rsid w:val="00943573"/>
    <w:rsid w:val="00955794"/>
    <w:rsid w:val="0095631C"/>
    <w:rsid w:val="00964881"/>
    <w:rsid w:val="009650A7"/>
    <w:rsid w:val="00971B61"/>
    <w:rsid w:val="0097244E"/>
    <w:rsid w:val="00972879"/>
    <w:rsid w:val="0097455F"/>
    <w:rsid w:val="00980C31"/>
    <w:rsid w:val="00981957"/>
    <w:rsid w:val="00984155"/>
    <w:rsid w:val="00985B5B"/>
    <w:rsid w:val="00986AC9"/>
    <w:rsid w:val="00987555"/>
    <w:rsid w:val="009955FF"/>
    <w:rsid w:val="0099589C"/>
    <w:rsid w:val="009A2830"/>
    <w:rsid w:val="009A461F"/>
    <w:rsid w:val="009B050A"/>
    <w:rsid w:val="009B42D3"/>
    <w:rsid w:val="009B4651"/>
    <w:rsid w:val="009B6C8C"/>
    <w:rsid w:val="009C17D8"/>
    <w:rsid w:val="009C4B3C"/>
    <w:rsid w:val="009D259D"/>
    <w:rsid w:val="009D3A17"/>
    <w:rsid w:val="009E6AA6"/>
    <w:rsid w:val="009F69B6"/>
    <w:rsid w:val="00A00487"/>
    <w:rsid w:val="00A010B0"/>
    <w:rsid w:val="00A017CA"/>
    <w:rsid w:val="00A05A71"/>
    <w:rsid w:val="00A1278D"/>
    <w:rsid w:val="00A12A12"/>
    <w:rsid w:val="00A12E7A"/>
    <w:rsid w:val="00A20FC9"/>
    <w:rsid w:val="00A23EDD"/>
    <w:rsid w:val="00A300E1"/>
    <w:rsid w:val="00A317DC"/>
    <w:rsid w:val="00A330BD"/>
    <w:rsid w:val="00A353B4"/>
    <w:rsid w:val="00A42A21"/>
    <w:rsid w:val="00A4403D"/>
    <w:rsid w:val="00A44CA3"/>
    <w:rsid w:val="00A4689D"/>
    <w:rsid w:val="00A50D9D"/>
    <w:rsid w:val="00A5157B"/>
    <w:rsid w:val="00A5192A"/>
    <w:rsid w:val="00A52966"/>
    <w:rsid w:val="00A53000"/>
    <w:rsid w:val="00A545C6"/>
    <w:rsid w:val="00A602F3"/>
    <w:rsid w:val="00A61501"/>
    <w:rsid w:val="00A64AA3"/>
    <w:rsid w:val="00A64E74"/>
    <w:rsid w:val="00A727D3"/>
    <w:rsid w:val="00A75F87"/>
    <w:rsid w:val="00A76E78"/>
    <w:rsid w:val="00A87DF3"/>
    <w:rsid w:val="00A913BC"/>
    <w:rsid w:val="00A9242B"/>
    <w:rsid w:val="00A95D8B"/>
    <w:rsid w:val="00A97803"/>
    <w:rsid w:val="00AA032B"/>
    <w:rsid w:val="00AA41FB"/>
    <w:rsid w:val="00AA5CB8"/>
    <w:rsid w:val="00AB15A8"/>
    <w:rsid w:val="00AB1A64"/>
    <w:rsid w:val="00AB6E2E"/>
    <w:rsid w:val="00AC0270"/>
    <w:rsid w:val="00AC1268"/>
    <w:rsid w:val="00AC3EA3"/>
    <w:rsid w:val="00AC50E9"/>
    <w:rsid w:val="00AC62EE"/>
    <w:rsid w:val="00AC792D"/>
    <w:rsid w:val="00AD5772"/>
    <w:rsid w:val="00AD6023"/>
    <w:rsid w:val="00AE1507"/>
    <w:rsid w:val="00AE4C2F"/>
    <w:rsid w:val="00AE7ADF"/>
    <w:rsid w:val="00AF400A"/>
    <w:rsid w:val="00AF4D61"/>
    <w:rsid w:val="00B03767"/>
    <w:rsid w:val="00B03D8D"/>
    <w:rsid w:val="00B079D0"/>
    <w:rsid w:val="00B1073B"/>
    <w:rsid w:val="00B11FA9"/>
    <w:rsid w:val="00B121C8"/>
    <w:rsid w:val="00B13ACF"/>
    <w:rsid w:val="00B13F95"/>
    <w:rsid w:val="00B174C0"/>
    <w:rsid w:val="00B23195"/>
    <w:rsid w:val="00B24EFC"/>
    <w:rsid w:val="00B327D5"/>
    <w:rsid w:val="00B4630B"/>
    <w:rsid w:val="00B478A7"/>
    <w:rsid w:val="00B6273A"/>
    <w:rsid w:val="00B62A9B"/>
    <w:rsid w:val="00B657B8"/>
    <w:rsid w:val="00B74CA5"/>
    <w:rsid w:val="00B75FCB"/>
    <w:rsid w:val="00B837E4"/>
    <w:rsid w:val="00B84920"/>
    <w:rsid w:val="00B8556A"/>
    <w:rsid w:val="00B9192A"/>
    <w:rsid w:val="00B91DD8"/>
    <w:rsid w:val="00B93D27"/>
    <w:rsid w:val="00B94EEA"/>
    <w:rsid w:val="00BA2DF6"/>
    <w:rsid w:val="00BA3A94"/>
    <w:rsid w:val="00BA7D9C"/>
    <w:rsid w:val="00BB218A"/>
    <w:rsid w:val="00BB41CE"/>
    <w:rsid w:val="00BB656C"/>
    <w:rsid w:val="00BB6949"/>
    <w:rsid w:val="00BB71FE"/>
    <w:rsid w:val="00BD29C2"/>
    <w:rsid w:val="00BD7375"/>
    <w:rsid w:val="00BF09B5"/>
    <w:rsid w:val="00BF1727"/>
    <w:rsid w:val="00BF1B36"/>
    <w:rsid w:val="00BF3211"/>
    <w:rsid w:val="00BF43DF"/>
    <w:rsid w:val="00C012A3"/>
    <w:rsid w:val="00C03CA4"/>
    <w:rsid w:val="00C12DCA"/>
    <w:rsid w:val="00C15638"/>
    <w:rsid w:val="00C15C19"/>
    <w:rsid w:val="00C16800"/>
    <w:rsid w:val="00C16F19"/>
    <w:rsid w:val="00C230E7"/>
    <w:rsid w:val="00C23A90"/>
    <w:rsid w:val="00C30EB1"/>
    <w:rsid w:val="00C313F7"/>
    <w:rsid w:val="00C32FAF"/>
    <w:rsid w:val="00C372E1"/>
    <w:rsid w:val="00C40985"/>
    <w:rsid w:val="00C415FF"/>
    <w:rsid w:val="00C42110"/>
    <w:rsid w:val="00C51372"/>
    <w:rsid w:val="00C52A7B"/>
    <w:rsid w:val="00C61230"/>
    <w:rsid w:val="00C6324C"/>
    <w:rsid w:val="00C6356C"/>
    <w:rsid w:val="00C6476E"/>
    <w:rsid w:val="00C679AA"/>
    <w:rsid w:val="00C724CF"/>
    <w:rsid w:val="00C7436B"/>
    <w:rsid w:val="00C74803"/>
    <w:rsid w:val="00C7511D"/>
    <w:rsid w:val="00C75972"/>
    <w:rsid w:val="00C77FEA"/>
    <w:rsid w:val="00C80264"/>
    <w:rsid w:val="00C814B6"/>
    <w:rsid w:val="00C82792"/>
    <w:rsid w:val="00C913B0"/>
    <w:rsid w:val="00C9166A"/>
    <w:rsid w:val="00C948FD"/>
    <w:rsid w:val="00CA2778"/>
    <w:rsid w:val="00CA485A"/>
    <w:rsid w:val="00CA66A6"/>
    <w:rsid w:val="00CA6E64"/>
    <w:rsid w:val="00CB08B9"/>
    <w:rsid w:val="00CB2124"/>
    <w:rsid w:val="00CB2220"/>
    <w:rsid w:val="00CB43D5"/>
    <w:rsid w:val="00CB75DE"/>
    <w:rsid w:val="00CC1CFA"/>
    <w:rsid w:val="00CC24B3"/>
    <w:rsid w:val="00CC294F"/>
    <w:rsid w:val="00CC3962"/>
    <w:rsid w:val="00CC76F9"/>
    <w:rsid w:val="00CD066B"/>
    <w:rsid w:val="00CD3ECE"/>
    <w:rsid w:val="00CD46E2"/>
    <w:rsid w:val="00CD6F8E"/>
    <w:rsid w:val="00CE7644"/>
    <w:rsid w:val="00CF003E"/>
    <w:rsid w:val="00CF365F"/>
    <w:rsid w:val="00CF3752"/>
    <w:rsid w:val="00CF714E"/>
    <w:rsid w:val="00CF7E77"/>
    <w:rsid w:val="00D00D0B"/>
    <w:rsid w:val="00D018E0"/>
    <w:rsid w:val="00D0272A"/>
    <w:rsid w:val="00D04B69"/>
    <w:rsid w:val="00D10D38"/>
    <w:rsid w:val="00D155C3"/>
    <w:rsid w:val="00D17FBC"/>
    <w:rsid w:val="00D252D0"/>
    <w:rsid w:val="00D33E33"/>
    <w:rsid w:val="00D40420"/>
    <w:rsid w:val="00D40A54"/>
    <w:rsid w:val="00D40BAB"/>
    <w:rsid w:val="00D465DF"/>
    <w:rsid w:val="00D537FA"/>
    <w:rsid w:val="00D55CD1"/>
    <w:rsid w:val="00D64E96"/>
    <w:rsid w:val="00D65DCB"/>
    <w:rsid w:val="00D70859"/>
    <w:rsid w:val="00D73783"/>
    <w:rsid w:val="00D80D99"/>
    <w:rsid w:val="00D8382F"/>
    <w:rsid w:val="00D843FD"/>
    <w:rsid w:val="00D912D4"/>
    <w:rsid w:val="00D94FA3"/>
    <w:rsid w:val="00D9503C"/>
    <w:rsid w:val="00D96501"/>
    <w:rsid w:val="00DA12FE"/>
    <w:rsid w:val="00DA6FBC"/>
    <w:rsid w:val="00DB01B7"/>
    <w:rsid w:val="00DB42FB"/>
    <w:rsid w:val="00DB59AE"/>
    <w:rsid w:val="00DB7B83"/>
    <w:rsid w:val="00DC1359"/>
    <w:rsid w:val="00DC6446"/>
    <w:rsid w:val="00DC79F5"/>
    <w:rsid w:val="00DD3379"/>
    <w:rsid w:val="00DD3ABF"/>
    <w:rsid w:val="00DD73EF"/>
    <w:rsid w:val="00DD7AFE"/>
    <w:rsid w:val="00DE23E8"/>
    <w:rsid w:val="00DE3195"/>
    <w:rsid w:val="00DF187F"/>
    <w:rsid w:val="00DF285C"/>
    <w:rsid w:val="00DF503E"/>
    <w:rsid w:val="00DF50AC"/>
    <w:rsid w:val="00E0128B"/>
    <w:rsid w:val="00E01810"/>
    <w:rsid w:val="00E07E84"/>
    <w:rsid w:val="00E1030C"/>
    <w:rsid w:val="00E105E3"/>
    <w:rsid w:val="00E11C78"/>
    <w:rsid w:val="00E1383D"/>
    <w:rsid w:val="00E144CD"/>
    <w:rsid w:val="00E14676"/>
    <w:rsid w:val="00E16C03"/>
    <w:rsid w:val="00E17DA9"/>
    <w:rsid w:val="00E2020C"/>
    <w:rsid w:val="00E21577"/>
    <w:rsid w:val="00E2502E"/>
    <w:rsid w:val="00E25F48"/>
    <w:rsid w:val="00E27DC3"/>
    <w:rsid w:val="00E36C22"/>
    <w:rsid w:val="00E41A76"/>
    <w:rsid w:val="00E43DF8"/>
    <w:rsid w:val="00E45442"/>
    <w:rsid w:val="00E46EEC"/>
    <w:rsid w:val="00E500BE"/>
    <w:rsid w:val="00E545CE"/>
    <w:rsid w:val="00E63FF7"/>
    <w:rsid w:val="00E64E17"/>
    <w:rsid w:val="00E6582C"/>
    <w:rsid w:val="00E7201A"/>
    <w:rsid w:val="00E746B8"/>
    <w:rsid w:val="00E77E1A"/>
    <w:rsid w:val="00E80E11"/>
    <w:rsid w:val="00E811AA"/>
    <w:rsid w:val="00E847B0"/>
    <w:rsid w:val="00E852EA"/>
    <w:rsid w:val="00E8730B"/>
    <w:rsid w:val="00E87714"/>
    <w:rsid w:val="00E90EC3"/>
    <w:rsid w:val="00EA097B"/>
    <w:rsid w:val="00EA3862"/>
    <w:rsid w:val="00EA3BC0"/>
    <w:rsid w:val="00EA3D3C"/>
    <w:rsid w:val="00EA6A7C"/>
    <w:rsid w:val="00EB3F6B"/>
    <w:rsid w:val="00EC1F5F"/>
    <w:rsid w:val="00EC5BC1"/>
    <w:rsid w:val="00EC7CC3"/>
    <w:rsid w:val="00ED6768"/>
    <w:rsid w:val="00EE0A51"/>
    <w:rsid w:val="00EE3F6C"/>
    <w:rsid w:val="00EE6524"/>
    <w:rsid w:val="00EF0678"/>
    <w:rsid w:val="00EF1ECB"/>
    <w:rsid w:val="00EF3628"/>
    <w:rsid w:val="00EF58B6"/>
    <w:rsid w:val="00F06D2F"/>
    <w:rsid w:val="00F1271B"/>
    <w:rsid w:val="00F12FC1"/>
    <w:rsid w:val="00F172B0"/>
    <w:rsid w:val="00F23C8F"/>
    <w:rsid w:val="00F254A4"/>
    <w:rsid w:val="00F30276"/>
    <w:rsid w:val="00F304E0"/>
    <w:rsid w:val="00F4367C"/>
    <w:rsid w:val="00F46494"/>
    <w:rsid w:val="00F52411"/>
    <w:rsid w:val="00F53F33"/>
    <w:rsid w:val="00F558AB"/>
    <w:rsid w:val="00F618A5"/>
    <w:rsid w:val="00F61D89"/>
    <w:rsid w:val="00F64D5C"/>
    <w:rsid w:val="00F65BCE"/>
    <w:rsid w:val="00F7401E"/>
    <w:rsid w:val="00F86ABB"/>
    <w:rsid w:val="00F87DFD"/>
    <w:rsid w:val="00F93249"/>
    <w:rsid w:val="00F95C17"/>
    <w:rsid w:val="00F97039"/>
    <w:rsid w:val="00F97DBE"/>
    <w:rsid w:val="00FA7045"/>
    <w:rsid w:val="00FB06B6"/>
    <w:rsid w:val="00FB13C0"/>
    <w:rsid w:val="00FB1F3E"/>
    <w:rsid w:val="00FB43DF"/>
    <w:rsid w:val="00FB4DEF"/>
    <w:rsid w:val="00FC0A14"/>
    <w:rsid w:val="00FC1D9E"/>
    <w:rsid w:val="00FC41AC"/>
    <w:rsid w:val="00FC7AAB"/>
    <w:rsid w:val="00FD158C"/>
    <w:rsid w:val="00FD4C00"/>
    <w:rsid w:val="00FD7648"/>
    <w:rsid w:val="00FE2121"/>
    <w:rsid w:val="00FE2770"/>
    <w:rsid w:val="00FE2E67"/>
    <w:rsid w:val="00FE6138"/>
    <w:rsid w:val="00FE64E6"/>
    <w:rsid w:val="00FE675C"/>
    <w:rsid w:val="00FF364B"/>
    <w:rsid w:val="00FF57BE"/>
    <w:rsid w:val="01453A14"/>
    <w:rsid w:val="02720839"/>
    <w:rsid w:val="02E1776D"/>
    <w:rsid w:val="03304250"/>
    <w:rsid w:val="034A5312"/>
    <w:rsid w:val="03AC7D7B"/>
    <w:rsid w:val="046B19E4"/>
    <w:rsid w:val="047168CE"/>
    <w:rsid w:val="04A66578"/>
    <w:rsid w:val="053B5ED5"/>
    <w:rsid w:val="05614B95"/>
    <w:rsid w:val="06652463"/>
    <w:rsid w:val="071E2D3E"/>
    <w:rsid w:val="072A7934"/>
    <w:rsid w:val="07941252"/>
    <w:rsid w:val="079C3C62"/>
    <w:rsid w:val="07E6312F"/>
    <w:rsid w:val="08B46187"/>
    <w:rsid w:val="0A2A37A7"/>
    <w:rsid w:val="0AA23C86"/>
    <w:rsid w:val="0AFC15E8"/>
    <w:rsid w:val="0B464611"/>
    <w:rsid w:val="0C05627A"/>
    <w:rsid w:val="0C4C2659"/>
    <w:rsid w:val="0C943AA2"/>
    <w:rsid w:val="0CF84031"/>
    <w:rsid w:val="0EA93C67"/>
    <w:rsid w:val="0EC0292C"/>
    <w:rsid w:val="0EDD528C"/>
    <w:rsid w:val="0EE02FCE"/>
    <w:rsid w:val="0F8C0A60"/>
    <w:rsid w:val="10152804"/>
    <w:rsid w:val="101A42BE"/>
    <w:rsid w:val="106519DD"/>
    <w:rsid w:val="10853E2D"/>
    <w:rsid w:val="10AF0EAA"/>
    <w:rsid w:val="10B262A5"/>
    <w:rsid w:val="10C55FD8"/>
    <w:rsid w:val="10FB7C4C"/>
    <w:rsid w:val="119C142F"/>
    <w:rsid w:val="11AA3420"/>
    <w:rsid w:val="11D5049D"/>
    <w:rsid w:val="12443874"/>
    <w:rsid w:val="12692EF2"/>
    <w:rsid w:val="127777A6"/>
    <w:rsid w:val="133D454B"/>
    <w:rsid w:val="14213E6D"/>
    <w:rsid w:val="1468384A"/>
    <w:rsid w:val="14BF71E2"/>
    <w:rsid w:val="14F50E56"/>
    <w:rsid w:val="15681628"/>
    <w:rsid w:val="15802E15"/>
    <w:rsid w:val="158F4E06"/>
    <w:rsid w:val="15D373E9"/>
    <w:rsid w:val="15E11B06"/>
    <w:rsid w:val="15FA4976"/>
    <w:rsid w:val="161B48EC"/>
    <w:rsid w:val="16287735"/>
    <w:rsid w:val="167069E6"/>
    <w:rsid w:val="169A7F07"/>
    <w:rsid w:val="16B234A2"/>
    <w:rsid w:val="17123F41"/>
    <w:rsid w:val="17514A69"/>
    <w:rsid w:val="178A1D29"/>
    <w:rsid w:val="1890511D"/>
    <w:rsid w:val="18A5169D"/>
    <w:rsid w:val="18D314AE"/>
    <w:rsid w:val="19632832"/>
    <w:rsid w:val="197467ED"/>
    <w:rsid w:val="199C5D44"/>
    <w:rsid w:val="19B7492C"/>
    <w:rsid w:val="19C72DC1"/>
    <w:rsid w:val="1A46462D"/>
    <w:rsid w:val="1AB64BE3"/>
    <w:rsid w:val="1B0911B7"/>
    <w:rsid w:val="1B3426D8"/>
    <w:rsid w:val="1BAD4238"/>
    <w:rsid w:val="1BD6553D"/>
    <w:rsid w:val="1C842987"/>
    <w:rsid w:val="1D5232E9"/>
    <w:rsid w:val="1D725739"/>
    <w:rsid w:val="1DF60CD6"/>
    <w:rsid w:val="1E01086B"/>
    <w:rsid w:val="1E322BBF"/>
    <w:rsid w:val="1E42510C"/>
    <w:rsid w:val="1E4A2212"/>
    <w:rsid w:val="1E830C89"/>
    <w:rsid w:val="1ED63AA6"/>
    <w:rsid w:val="1F02489B"/>
    <w:rsid w:val="1F2962CC"/>
    <w:rsid w:val="1F356A1F"/>
    <w:rsid w:val="1F3C1B5B"/>
    <w:rsid w:val="1F3C7DAD"/>
    <w:rsid w:val="1F7E03C6"/>
    <w:rsid w:val="1FAF67D1"/>
    <w:rsid w:val="1FB43DE7"/>
    <w:rsid w:val="2063580D"/>
    <w:rsid w:val="20831A0C"/>
    <w:rsid w:val="21613AFB"/>
    <w:rsid w:val="216E5E94"/>
    <w:rsid w:val="217E28FF"/>
    <w:rsid w:val="21CE6CB6"/>
    <w:rsid w:val="22352F4F"/>
    <w:rsid w:val="22421B7E"/>
    <w:rsid w:val="22513B6F"/>
    <w:rsid w:val="22A00653"/>
    <w:rsid w:val="22D2596C"/>
    <w:rsid w:val="22D8603F"/>
    <w:rsid w:val="234C4337"/>
    <w:rsid w:val="23694EE9"/>
    <w:rsid w:val="23FF584D"/>
    <w:rsid w:val="241F37F9"/>
    <w:rsid w:val="24580141"/>
    <w:rsid w:val="245D650D"/>
    <w:rsid w:val="24D34D10"/>
    <w:rsid w:val="257007B0"/>
    <w:rsid w:val="25951FC5"/>
    <w:rsid w:val="259D531E"/>
    <w:rsid w:val="25EE39A1"/>
    <w:rsid w:val="25F969F8"/>
    <w:rsid w:val="26F96584"/>
    <w:rsid w:val="27280C17"/>
    <w:rsid w:val="27AC7A9A"/>
    <w:rsid w:val="28BB1AF4"/>
    <w:rsid w:val="28C11323"/>
    <w:rsid w:val="293E0BC6"/>
    <w:rsid w:val="29C42E79"/>
    <w:rsid w:val="2A703001"/>
    <w:rsid w:val="2A8940C2"/>
    <w:rsid w:val="2AB54EB7"/>
    <w:rsid w:val="2AD90BA6"/>
    <w:rsid w:val="2AE337D3"/>
    <w:rsid w:val="2B033E75"/>
    <w:rsid w:val="2B2D0EF2"/>
    <w:rsid w:val="2B824D9A"/>
    <w:rsid w:val="2C263956"/>
    <w:rsid w:val="2C83526D"/>
    <w:rsid w:val="2CC24314"/>
    <w:rsid w:val="2CDD4252"/>
    <w:rsid w:val="2CE455E0"/>
    <w:rsid w:val="2D287BC3"/>
    <w:rsid w:val="2D2D51D9"/>
    <w:rsid w:val="2D7E77E3"/>
    <w:rsid w:val="2DEE59AB"/>
    <w:rsid w:val="2DFD467B"/>
    <w:rsid w:val="2E163727"/>
    <w:rsid w:val="2E903C71"/>
    <w:rsid w:val="2EC67693"/>
    <w:rsid w:val="2F917CA1"/>
    <w:rsid w:val="31554CFE"/>
    <w:rsid w:val="31BD633D"/>
    <w:rsid w:val="31BE4652"/>
    <w:rsid w:val="31C83722"/>
    <w:rsid w:val="31F2254D"/>
    <w:rsid w:val="32EB76C8"/>
    <w:rsid w:val="32F12805"/>
    <w:rsid w:val="32FC18D5"/>
    <w:rsid w:val="33010C9A"/>
    <w:rsid w:val="33CD6DCE"/>
    <w:rsid w:val="34160775"/>
    <w:rsid w:val="3437693D"/>
    <w:rsid w:val="34CE1050"/>
    <w:rsid w:val="356E638F"/>
    <w:rsid w:val="35AA4F37"/>
    <w:rsid w:val="36343134"/>
    <w:rsid w:val="365E6403"/>
    <w:rsid w:val="383A69FC"/>
    <w:rsid w:val="38F9496A"/>
    <w:rsid w:val="390A2872"/>
    <w:rsid w:val="39253208"/>
    <w:rsid w:val="39AE31FE"/>
    <w:rsid w:val="39C96289"/>
    <w:rsid w:val="39F33306"/>
    <w:rsid w:val="3A184B1B"/>
    <w:rsid w:val="3A255BB6"/>
    <w:rsid w:val="3B26436B"/>
    <w:rsid w:val="3B516536"/>
    <w:rsid w:val="3B8406BA"/>
    <w:rsid w:val="3BBF7944"/>
    <w:rsid w:val="3C0161AE"/>
    <w:rsid w:val="3C526A0A"/>
    <w:rsid w:val="3C6D73A0"/>
    <w:rsid w:val="3CAF79B9"/>
    <w:rsid w:val="3D485717"/>
    <w:rsid w:val="3D503F32"/>
    <w:rsid w:val="3D7D3613"/>
    <w:rsid w:val="3DC54FBA"/>
    <w:rsid w:val="3DE25B6C"/>
    <w:rsid w:val="3E5325C6"/>
    <w:rsid w:val="3F2C52F0"/>
    <w:rsid w:val="3F312907"/>
    <w:rsid w:val="3F6F1681"/>
    <w:rsid w:val="400718BA"/>
    <w:rsid w:val="416D1BF0"/>
    <w:rsid w:val="41801923"/>
    <w:rsid w:val="41C07F72"/>
    <w:rsid w:val="42312C1E"/>
    <w:rsid w:val="429531AD"/>
    <w:rsid w:val="43635059"/>
    <w:rsid w:val="43741014"/>
    <w:rsid w:val="43AD2778"/>
    <w:rsid w:val="43C73BDB"/>
    <w:rsid w:val="43D61CCF"/>
    <w:rsid w:val="43E048FB"/>
    <w:rsid w:val="44095C00"/>
    <w:rsid w:val="444255B6"/>
    <w:rsid w:val="444924A1"/>
    <w:rsid w:val="44550E45"/>
    <w:rsid w:val="44FE14DD"/>
    <w:rsid w:val="4561381A"/>
    <w:rsid w:val="4588524B"/>
    <w:rsid w:val="45C67B21"/>
    <w:rsid w:val="45E87A97"/>
    <w:rsid w:val="46130617"/>
    <w:rsid w:val="46222FA9"/>
    <w:rsid w:val="46F25071"/>
    <w:rsid w:val="4740402F"/>
    <w:rsid w:val="478D4316"/>
    <w:rsid w:val="4799373F"/>
    <w:rsid w:val="47C00CCC"/>
    <w:rsid w:val="482C6361"/>
    <w:rsid w:val="48B63E7D"/>
    <w:rsid w:val="48FD7CFE"/>
    <w:rsid w:val="4904108C"/>
    <w:rsid w:val="490D6193"/>
    <w:rsid w:val="4916491B"/>
    <w:rsid w:val="493E459E"/>
    <w:rsid w:val="49437E06"/>
    <w:rsid w:val="49787384"/>
    <w:rsid w:val="49B74350"/>
    <w:rsid w:val="49CB1BAA"/>
    <w:rsid w:val="49DC7913"/>
    <w:rsid w:val="49E30CA1"/>
    <w:rsid w:val="4A2B43F6"/>
    <w:rsid w:val="4A7A7858"/>
    <w:rsid w:val="4AFB201B"/>
    <w:rsid w:val="4B052E99"/>
    <w:rsid w:val="4B3A2B43"/>
    <w:rsid w:val="4B475260"/>
    <w:rsid w:val="4B7122DD"/>
    <w:rsid w:val="4B83273C"/>
    <w:rsid w:val="4C107D48"/>
    <w:rsid w:val="4C804ECE"/>
    <w:rsid w:val="4C9E7102"/>
    <w:rsid w:val="4D221AE1"/>
    <w:rsid w:val="4D5325E2"/>
    <w:rsid w:val="4D553C64"/>
    <w:rsid w:val="4D5B4FF3"/>
    <w:rsid w:val="4D706CF0"/>
    <w:rsid w:val="4D904BF5"/>
    <w:rsid w:val="4DC96400"/>
    <w:rsid w:val="4DE1374A"/>
    <w:rsid w:val="4E0336C0"/>
    <w:rsid w:val="4E5C1022"/>
    <w:rsid w:val="4E720846"/>
    <w:rsid w:val="4EA8070C"/>
    <w:rsid w:val="4EF92D15"/>
    <w:rsid w:val="4EFB083B"/>
    <w:rsid w:val="4F0A0A7E"/>
    <w:rsid w:val="4F19773A"/>
    <w:rsid w:val="4FDA213A"/>
    <w:rsid w:val="50B52C6C"/>
    <w:rsid w:val="51272A94"/>
    <w:rsid w:val="51542485"/>
    <w:rsid w:val="5180327A"/>
    <w:rsid w:val="51BC4751"/>
    <w:rsid w:val="51C770FB"/>
    <w:rsid w:val="51D6733E"/>
    <w:rsid w:val="52097713"/>
    <w:rsid w:val="52B4142D"/>
    <w:rsid w:val="52B72CCB"/>
    <w:rsid w:val="53165C44"/>
    <w:rsid w:val="539B439B"/>
    <w:rsid w:val="542919A7"/>
    <w:rsid w:val="546334E6"/>
    <w:rsid w:val="549D713C"/>
    <w:rsid w:val="557B0928"/>
    <w:rsid w:val="559B2D78"/>
    <w:rsid w:val="55B47996"/>
    <w:rsid w:val="55B61960"/>
    <w:rsid w:val="56D402F0"/>
    <w:rsid w:val="571A1A7B"/>
    <w:rsid w:val="578C4726"/>
    <w:rsid w:val="580249E9"/>
    <w:rsid w:val="580764A3"/>
    <w:rsid w:val="583F5C3D"/>
    <w:rsid w:val="58FE1654"/>
    <w:rsid w:val="59375588"/>
    <w:rsid w:val="5955323E"/>
    <w:rsid w:val="595C45CC"/>
    <w:rsid w:val="596A6CE9"/>
    <w:rsid w:val="598D4786"/>
    <w:rsid w:val="599975CF"/>
    <w:rsid w:val="59A246D5"/>
    <w:rsid w:val="59BE5645"/>
    <w:rsid w:val="59EA607C"/>
    <w:rsid w:val="5A3115B5"/>
    <w:rsid w:val="5A4237C2"/>
    <w:rsid w:val="5A4E660B"/>
    <w:rsid w:val="5A5D05FC"/>
    <w:rsid w:val="5AD95FC9"/>
    <w:rsid w:val="5B8D6CBF"/>
    <w:rsid w:val="5BD14DFE"/>
    <w:rsid w:val="5BE865EB"/>
    <w:rsid w:val="5C14118E"/>
    <w:rsid w:val="5C1949F7"/>
    <w:rsid w:val="5C425CFC"/>
    <w:rsid w:val="5CE40B61"/>
    <w:rsid w:val="5CFE60C6"/>
    <w:rsid w:val="5D4B5084"/>
    <w:rsid w:val="5DA402F0"/>
    <w:rsid w:val="5DD62B9F"/>
    <w:rsid w:val="5DDD2180"/>
    <w:rsid w:val="5E1C432A"/>
    <w:rsid w:val="5E421FE3"/>
    <w:rsid w:val="5E4E4E2C"/>
    <w:rsid w:val="5E954808"/>
    <w:rsid w:val="5EF332DD"/>
    <w:rsid w:val="5F562317"/>
    <w:rsid w:val="5F8108E9"/>
    <w:rsid w:val="5F8E1258"/>
    <w:rsid w:val="5FCF78A6"/>
    <w:rsid w:val="60695F4D"/>
    <w:rsid w:val="608508AD"/>
    <w:rsid w:val="61581B1D"/>
    <w:rsid w:val="61711518"/>
    <w:rsid w:val="61AE798F"/>
    <w:rsid w:val="61F71336"/>
    <w:rsid w:val="62037CDB"/>
    <w:rsid w:val="62214605"/>
    <w:rsid w:val="62361E5F"/>
    <w:rsid w:val="62600C89"/>
    <w:rsid w:val="629152E7"/>
    <w:rsid w:val="63514A76"/>
    <w:rsid w:val="63B55005"/>
    <w:rsid w:val="64416899"/>
    <w:rsid w:val="64E207B8"/>
    <w:rsid w:val="64EF2799"/>
    <w:rsid w:val="651346D9"/>
    <w:rsid w:val="65391840"/>
    <w:rsid w:val="657219D1"/>
    <w:rsid w:val="657F58CB"/>
    <w:rsid w:val="666920D7"/>
    <w:rsid w:val="668533B4"/>
    <w:rsid w:val="66AB0941"/>
    <w:rsid w:val="66B57E5F"/>
    <w:rsid w:val="66FE4F15"/>
    <w:rsid w:val="672C1A82"/>
    <w:rsid w:val="68757459"/>
    <w:rsid w:val="68CA50AF"/>
    <w:rsid w:val="68F465CF"/>
    <w:rsid w:val="690802CD"/>
    <w:rsid w:val="69280027"/>
    <w:rsid w:val="69D02B99"/>
    <w:rsid w:val="6A464C09"/>
    <w:rsid w:val="6A4C5F97"/>
    <w:rsid w:val="6AB51D8E"/>
    <w:rsid w:val="6BA442DD"/>
    <w:rsid w:val="6BB40298"/>
    <w:rsid w:val="6BF54B38"/>
    <w:rsid w:val="6C2B67AC"/>
    <w:rsid w:val="6C6E0447"/>
    <w:rsid w:val="6D9D7236"/>
    <w:rsid w:val="6E054DDB"/>
    <w:rsid w:val="6E2711F5"/>
    <w:rsid w:val="6E283B6C"/>
    <w:rsid w:val="6E441C04"/>
    <w:rsid w:val="6E751F61"/>
    <w:rsid w:val="6E95615F"/>
    <w:rsid w:val="6F0926A9"/>
    <w:rsid w:val="6F1928EC"/>
    <w:rsid w:val="708B5A6B"/>
    <w:rsid w:val="70974410"/>
    <w:rsid w:val="71771B4C"/>
    <w:rsid w:val="72671BC0"/>
    <w:rsid w:val="7285473C"/>
    <w:rsid w:val="72D8486C"/>
    <w:rsid w:val="72DA6836"/>
    <w:rsid w:val="73903399"/>
    <w:rsid w:val="739369E5"/>
    <w:rsid w:val="73A806E2"/>
    <w:rsid w:val="7440091B"/>
    <w:rsid w:val="74A52E74"/>
    <w:rsid w:val="74B93ECA"/>
    <w:rsid w:val="75BA64AB"/>
    <w:rsid w:val="76366479"/>
    <w:rsid w:val="76397D18"/>
    <w:rsid w:val="767C19B2"/>
    <w:rsid w:val="77444BC6"/>
    <w:rsid w:val="77660698"/>
    <w:rsid w:val="779C59FE"/>
    <w:rsid w:val="77B51620"/>
    <w:rsid w:val="77B92EBE"/>
    <w:rsid w:val="77CC339C"/>
    <w:rsid w:val="78306EF8"/>
    <w:rsid w:val="790E4112"/>
    <w:rsid w:val="79426EE3"/>
    <w:rsid w:val="7A6A04A0"/>
    <w:rsid w:val="7A794B87"/>
    <w:rsid w:val="7AED2E7F"/>
    <w:rsid w:val="7B226FCC"/>
    <w:rsid w:val="7BEC1388"/>
    <w:rsid w:val="7CA73C2D"/>
    <w:rsid w:val="7CA83501"/>
    <w:rsid w:val="7CA852AF"/>
    <w:rsid w:val="7D000BF4"/>
    <w:rsid w:val="7D7031FF"/>
    <w:rsid w:val="7DDB3462"/>
    <w:rsid w:val="7E066731"/>
    <w:rsid w:val="7E590F57"/>
    <w:rsid w:val="7E665422"/>
    <w:rsid w:val="7EB10D93"/>
    <w:rsid w:val="7EEF3669"/>
    <w:rsid w:val="7F1B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3A1FF"/>
  <w15:docId w15:val="{09BCAB87-B4B4-4B3F-B038-B0E7E21AD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Theme="minorEastAsia" w:hAnsi="Cambria" w:cs="Cambria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99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ascii="Times New Roman" w:hAnsi="Times New Roman" w:cstheme="minorBidi"/>
      <w:sz w:val="24"/>
      <w:szCs w:val="22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hAnsi="Times New Roman" w:cs="Times New Roman"/>
      <w:sz w:val="24"/>
    </w:rPr>
  </w:style>
  <w:style w:type="table" w:customStyle="1" w:styleId="15">
    <w:name w:val="网格型1"/>
    <w:basedOn w:val="TableNormal"/>
    <w:uiPriority w:val="99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99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99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99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uiPriority w:val="99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uiPriority w:val="99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TableNormal"/>
    <w:qFormat/>
    <w:pPr>
      <w:widowControl w:val="0"/>
      <w:jc w:val="both"/>
    </w:pPr>
    <w:rPr>
      <w:rFonts w:ascii="STKaiti" w:eastAsia="STKaiti" w:hAnsi="STKaiti" w:cs="Times New Roman"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8">
    <w:name w:val="网格型8"/>
    <w:basedOn w:val="TableNormal"/>
    <w:uiPriority w:val="99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TableNormal"/>
    <w:uiPriority w:val="99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TableNormal"/>
    <w:qFormat/>
    <w:pPr>
      <w:widowControl w:val="0"/>
      <w:jc w:val="both"/>
    </w:pPr>
    <w:rPr>
      <w:rFonts w:ascii="STKaiti" w:eastAsia="STKaiti" w:hAnsi="STKaiti" w:cs="Times New Roman"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10">
    <w:name w:val="网格型11"/>
    <w:basedOn w:val="TableNormal"/>
    <w:uiPriority w:val="99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TableNormal"/>
    <w:uiPriority w:val="99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网格型13"/>
    <w:basedOn w:val="TableNormal"/>
    <w:uiPriority w:val="99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网格型14"/>
    <w:basedOn w:val="TableNormal"/>
    <w:uiPriority w:val="99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0">
    <w:name w:val="网格型15"/>
    <w:basedOn w:val="TableNormal"/>
    <w:qFormat/>
    <w:pPr>
      <w:widowControl w:val="0"/>
      <w:jc w:val="both"/>
    </w:pPr>
    <w:rPr>
      <w:rFonts w:ascii="STKaiti" w:eastAsia="STKaiti" w:hAnsi="STKaiti" w:cs="Times New Roman"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6">
    <w:name w:val="网格型16"/>
    <w:basedOn w:val="TableNormal"/>
    <w:uiPriority w:val="99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">
    <w:name w:val="网格型17"/>
    <w:basedOn w:val="TableNormal"/>
    <w:uiPriority w:val="99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8">
    <w:name w:val="网格型18"/>
    <w:basedOn w:val="TableNormal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9">
    <w:name w:val="网格型19"/>
    <w:basedOn w:val="TableNormal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0"/>
    <w:basedOn w:val="TableNormal"/>
    <w:uiPriority w:val="99"/>
    <w:qFormat/>
    <w:pPr>
      <w:widowControl w:val="0"/>
      <w:jc w:val="both"/>
    </w:pPr>
    <w:rPr>
      <w:rFonts w:ascii="STKaiti" w:eastAsia="STKaiti" w:hAnsi="STKait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2</TotalTime>
  <Pages>10</Pages>
  <Words>2969</Words>
  <Characters>16929</Characters>
  <Application>Microsoft Office Word</Application>
  <DocSecurity>0</DocSecurity>
  <Lines>141</Lines>
  <Paragraphs>39</Paragraphs>
  <ScaleCrop>false</ScaleCrop>
  <Company/>
  <LinksUpToDate>false</LinksUpToDate>
  <CharactersWithSpaces>19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llian Attard</cp:lastModifiedBy>
  <cp:revision>670</cp:revision>
  <cp:lastPrinted>2013-10-03T12:51:00Z</cp:lastPrinted>
  <dcterms:created xsi:type="dcterms:W3CDTF">2022-11-17T16:52:00Z</dcterms:created>
  <dcterms:modified xsi:type="dcterms:W3CDTF">2025-01-0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64D33E71598B45C8B0B2875A209D3403_12</vt:lpwstr>
  </property>
</Properties>
</file>